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0E11A" w14:textId="32ABF9D3" w:rsidR="008A0B05" w:rsidRPr="00F14DD1" w:rsidRDefault="003A35A9" w:rsidP="008B2072">
      <w:pPr>
        <w:rPr>
          <w:rFonts w:ascii="Times New Roman" w:hAnsi="Times New Roman" w:cs="Times New Roman"/>
          <w:sz w:val="22"/>
        </w:rPr>
      </w:pPr>
      <w:r w:rsidRPr="00843631">
        <w:rPr>
          <w:rFonts w:ascii="Times New Roman" w:hAnsi="Times New Roman" w:cs="Times New Roman"/>
          <w:b/>
          <w:sz w:val="22"/>
        </w:rPr>
        <w:t>Table S</w:t>
      </w:r>
      <w:r w:rsidR="00A21D9B" w:rsidRPr="00843631">
        <w:rPr>
          <w:rFonts w:ascii="Times New Roman" w:hAnsi="Times New Roman" w:cs="Times New Roman"/>
          <w:b/>
          <w:sz w:val="22"/>
        </w:rPr>
        <w:t>5</w:t>
      </w:r>
      <w:r w:rsidR="00E07E49">
        <w:rPr>
          <w:rFonts w:ascii="Times New Roman" w:hAnsi="Times New Roman" w:cs="Times New Roman"/>
          <w:b/>
          <w:sz w:val="22"/>
        </w:rPr>
        <w:t>.</w:t>
      </w:r>
      <w:r w:rsidR="00A94C0A">
        <w:rPr>
          <w:rFonts w:ascii="Times New Roman" w:hAnsi="Times New Roman" w:cs="Times New Roman"/>
          <w:sz w:val="22"/>
        </w:rPr>
        <w:t xml:space="preserve"> </w:t>
      </w:r>
      <w:r w:rsidR="008B2072" w:rsidRPr="00F14DD1">
        <w:rPr>
          <w:rFonts w:ascii="Times New Roman" w:hAnsi="Times New Roman" w:cs="Times New Roman"/>
          <w:sz w:val="22"/>
        </w:rPr>
        <w:t xml:space="preserve">Repetitive DNA composition of four </w:t>
      </w:r>
      <w:r w:rsidR="008B2072" w:rsidRPr="00F14DD1">
        <w:rPr>
          <w:rFonts w:ascii="Times New Roman" w:hAnsi="Times New Roman" w:cs="Times New Roman"/>
          <w:i/>
          <w:sz w:val="22"/>
        </w:rPr>
        <w:t xml:space="preserve">Avena </w:t>
      </w:r>
      <w:r w:rsidR="008B2072" w:rsidRPr="00F14DD1">
        <w:rPr>
          <w:rFonts w:ascii="Times New Roman" w:hAnsi="Times New Roman" w:cs="Times New Roman"/>
          <w:sz w:val="22"/>
        </w:rPr>
        <w:t>species genomes</w:t>
      </w:r>
      <w:r w:rsidR="00F14DD1">
        <w:rPr>
          <w:rFonts w:ascii="Times New Roman" w:hAnsi="Times New Roman" w:cs="Times New Roman"/>
          <w:sz w:val="22"/>
        </w:rPr>
        <w:t>.</w:t>
      </w:r>
    </w:p>
    <w:tbl>
      <w:tblPr>
        <w:tblStyle w:val="11"/>
        <w:tblW w:w="9351" w:type="dxa"/>
        <w:tblLayout w:type="fixed"/>
        <w:tblLook w:val="04A0" w:firstRow="1" w:lastRow="0" w:firstColumn="1" w:lastColumn="0" w:noHBand="0" w:noVBand="1"/>
      </w:tblPr>
      <w:tblGrid>
        <w:gridCol w:w="1233"/>
        <w:gridCol w:w="1091"/>
        <w:gridCol w:w="2138"/>
        <w:gridCol w:w="1130"/>
        <w:gridCol w:w="1131"/>
        <w:gridCol w:w="1148"/>
        <w:gridCol w:w="1480"/>
      </w:tblGrid>
      <w:tr w:rsidR="00045B17" w:rsidRPr="00683951" w14:paraId="0953FF1D" w14:textId="77777777" w:rsidTr="00E92280">
        <w:tc>
          <w:tcPr>
            <w:tcW w:w="1233" w:type="dxa"/>
          </w:tcPr>
          <w:p w14:paraId="64595243" w14:textId="77777777" w:rsidR="00045B17" w:rsidRPr="00683951" w:rsidRDefault="00045B17" w:rsidP="00E92280">
            <w:pPr>
              <w:ind w:firstLine="440"/>
              <w:rPr>
                <w:sz w:val="22"/>
              </w:rPr>
            </w:pPr>
            <w:r w:rsidRPr="00683951">
              <w:rPr>
                <w:sz w:val="22"/>
              </w:rPr>
              <w:t>Repeat type</w:t>
            </w:r>
          </w:p>
        </w:tc>
        <w:tc>
          <w:tcPr>
            <w:tcW w:w="1091" w:type="dxa"/>
          </w:tcPr>
          <w:p w14:paraId="51B5BAD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Super family</w:t>
            </w:r>
          </w:p>
        </w:tc>
        <w:tc>
          <w:tcPr>
            <w:tcW w:w="2138" w:type="dxa"/>
          </w:tcPr>
          <w:p w14:paraId="43CDB68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Family</w:t>
            </w:r>
          </w:p>
        </w:tc>
        <w:tc>
          <w:tcPr>
            <w:tcW w:w="1130" w:type="dxa"/>
          </w:tcPr>
          <w:p w14:paraId="45E02C83" w14:textId="77777777" w:rsidR="00045B17" w:rsidRPr="00683951" w:rsidRDefault="00045B17" w:rsidP="00E92280">
            <w:pPr>
              <w:rPr>
                <w:i/>
                <w:sz w:val="22"/>
              </w:rPr>
            </w:pPr>
            <w:r w:rsidRPr="00683951">
              <w:rPr>
                <w:sz w:val="22"/>
              </w:rPr>
              <w:t>S312</w:t>
            </w:r>
            <w:r w:rsidRPr="00683951">
              <w:rPr>
                <w:i/>
                <w:sz w:val="22"/>
              </w:rPr>
              <w:t xml:space="preserve"> </w:t>
            </w:r>
          </w:p>
          <w:p w14:paraId="441884C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i/>
                <w:sz w:val="22"/>
              </w:rPr>
              <w:t xml:space="preserve">A. </w:t>
            </w:r>
            <w:r w:rsidRPr="00683951">
              <w:rPr>
                <w:rFonts w:hint="eastAsia"/>
                <w:i/>
                <w:sz w:val="22"/>
              </w:rPr>
              <w:t>sativa</w:t>
            </w:r>
          </w:p>
        </w:tc>
        <w:tc>
          <w:tcPr>
            <w:tcW w:w="1131" w:type="dxa"/>
          </w:tcPr>
          <w:p w14:paraId="7BAA319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B289</w:t>
            </w:r>
          </w:p>
          <w:p w14:paraId="4B3E28C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i/>
                <w:sz w:val="22"/>
              </w:rPr>
              <w:t>A. brevis</w:t>
            </w:r>
          </w:p>
        </w:tc>
        <w:tc>
          <w:tcPr>
            <w:tcW w:w="1148" w:type="dxa"/>
          </w:tcPr>
          <w:p w14:paraId="2AAF44E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H299</w:t>
            </w:r>
          </w:p>
          <w:p w14:paraId="20F3B10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i/>
                <w:sz w:val="22"/>
              </w:rPr>
              <w:t xml:space="preserve">A. </w:t>
            </w:r>
            <w:r w:rsidRPr="00683951">
              <w:rPr>
                <w:rFonts w:hint="eastAsia"/>
                <w:i/>
                <w:sz w:val="22"/>
              </w:rPr>
              <w:t>hirtula</w:t>
            </w:r>
          </w:p>
        </w:tc>
        <w:tc>
          <w:tcPr>
            <w:tcW w:w="1480" w:type="dxa"/>
          </w:tcPr>
          <w:p w14:paraId="3FDC3D1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S315</w:t>
            </w:r>
          </w:p>
          <w:p w14:paraId="7F1FFDA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i/>
                <w:sz w:val="22"/>
              </w:rPr>
              <w:t xml:space="preserve">A. </w:t>
            </w:r>
            <w:r w:rsidRPr="00683951">
              <w:rPr>
                <w:rFonts w:hint="eastAsia"/>
                <w:i/>
                <w:sz w:val="22"/>
              </w:rPr>
              <w:t>strigosa</w:t>
            </w:r>
          </w:p>
        </w:tc>
      </w:tr>
      <w:tr w:rsidR="00045B17" w:rsidRPr="00683951" w14:paraId="111FC20A" w14:textId="77777777" w:rsidTr="00E92280">
        <w:trPr>
          <w:trHeight w:val="340"/>
        </w:trPr>
        <w:tc>
          <w:tcPr>
            <w:tcW w:w="9351" w:type="dxa"/>
            <w:gridSpan w:val="7"/>
            <w:shd w:val="clear" w:color="auto" w:fill="FFFF00"/>
            <w:vAlign w:val="center"/>
          </w:tcPr>
          <w:p w14:paraId="766EBB99" w14:textId="77777777" w:rsidR="00045B17" w:rsidRPr="00683951" w:rsidRDefault="00045B17" w:rsidP="00E92280">
            <w:pPr>
              <w:jc w:val="left"/>
              <w:rPr>
                <w:color w:val="C00000"/>
                <w:sz w:val="22"/>
              </w:rPr>
            </w:pPr>
            <w:r w:rsidRPr="00683951">
              <w:rPr>
                <w:color w:val="C00000"/>
                <w:sz w:val="22"/>
              </w:rPr>
              <w:t>Transposable Elements</w:t>
            </w:r>
          </w:p>
        </w:tc>
      </w:tr>
      <w:tr w:rsidR="00045B17" w:rsidRPr="00683951" w14:paraId="2CA46077" w14:textId="77777777" w:rsidTr="00E92280">
        <w:trPr>
          <w:trHeight w:val="340"/>
        </w:trPr>
        <w:tc>
          <w:tcPr>
            <w:tcW w:w="9351" w:type="dxa"/>
            <w:gridSpan w:val="7"/>
            <w:shd w:val="clear" w:color="auto" w:fill="FFFF99"/>
            <w:vAlign w:val="bottom"/>
          </w:tcPr>
          <w:p w14:paraId="0A63AB04" w14:textId="77777777" w:rsidR="00045B17" w:rsidRPr="00683951" w:rsidRDefault="00045B17" w:rsidP="00E92280">
            <w:pPr>
              <w:jc w:val="center"/>
              <w:rPr>
                <w:sz w:val="22"/>
              </w:rPr>
            </w:pPr>
            <w:r w:rsidRPr="00683951">
              <w:rPr>
                <w:sz w:val="22"/>
              </w:rPr>
              <w:t>Class I (Retrotransposons)</w:t>
            </w:r>
          </w:p>
        </w:tc>
      </w:tr>
      <w:tr w:rsidR="00045B17" w:rsidRPr="00683951" w14:paraId="04BC1E0A" w14:textId="77777777" w:rsidTr="00E92280">
        <w:tc>
          <w:tcPr>
            <w:tcW w:w="1233" w:type="dxa"/>
            <w:vMerge w:val="restart"/>
            <w:shd w:val="clear" w:color="auto" w:fill="FFFFCC"/>
          </w:tcPr>
          <w:p w14:paraId="39158EE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LTR</w:t>
            </w:r>
          </w:p>
        </w:tc>
        <w:tc>
          <w:tcPr>
            <w:tcW w:w="1091" w:type="dxa"/>
            <w:vMerge w:val="restart"/>
            <w:shd w:val="clear" w:color="auto" w:fill="FFFFCC"/>
          </w:tcPr>
          <w:p w14:paraId="0B18B77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Gypsy</w:t>
            </w:r>
          </w:p>
        </w:tc>
        <w:tc>
          <w:tcPr>
            <w:tcW w:w="2138" w:type="dxa"/>
            <w:shd w:val="clear" w:color="auto" w:fill="FFFFCC"/>
          </w:tcPr>
          <w:p w14:paraId="4E43583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Ogre/Tat</w:t>
            </w:r>
          </w:p>
        </w:tc>
        <w:tc>
          <w:tcPr>
            <w:tcW w:w="1130" w:type="dxa"/>
            <w:shd w:val="clear" w:color="auto" w:fill="FFFFCC"/>
          </w:tcPr>
          <w:p w14:paraId="089C768D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6.48%</w:t>
            </w:r>
          </w:p>
        </w:tc>
        <w:tc>
          <w:tcPr>
            <w:tcW w:w="1131" w:type="dxa"/>
            <w:shd w:val="clear" w:color="auto" w:fill="FFFFCC"/>
          </w:tcPr>
          <w:p w14:paraId="757CABA7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8.43%</w:t>
            </w:r>
          </w:p>
        </w:tc>
        <w:tc>
          <w:tcPr>
            <w:tcW w:w="1148" w:type="dxa"/>
            <w:shd w:val="clear" w:color="auto" w:fill="FFFFCC"/>
          </w:tcPr>
          <w:p w14:paraId="4AD21AD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9.51%</w:t>
            </w:r>
          </w:p>
        </w:tc>
        <w:tc>
          <w:tcPr>
            <w:tcW w:w="1480" w:type="dxa"/>
            <w:shd w:val="clear" w:color="auto" w:fill="FFFFCC"/>
          </w:tcPr>
          <w:p w14:paraId="795D20B1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0.09%</w:t>
            </w:r>
          </w:p>
        </w:tc>
      </w:tr>
      <w:tr w:rsidR="00045B17" w:rsidRPr="00683951" w14:paraId="6E1C0801" w14:textId="77777777" w:rsidTr="00E92280">
        <w:tc>
          <w:tcPr>
            <w:tcW w:w="1233" w:type="dxa"/>
            <w:vMerge/>
            <w:shd w:val="clear" w:color="auto" w:fill="FFFFCC"/>
          </w:tcPr>
          <w:p w14:paraId="3FD9234D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082C0742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1C1F30F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Chromoviru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73A734B8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2.61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709E7CBD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0.89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0B244F48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1.78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0B0230EF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1.18%</w:t>
            </w:r>
          </w:p>
        </w:tc>
      </w:tr>
      <w:tr w:rsidR="00045B17" w:rsidRPr="00683951" w14:paraId="080A35D6" w14:textId="77777777" w:rsidTr="00E92280">
        <w:tc>
          <w:tcPr>
            <w:tcW w:w="1233" w:type="dxa"/>
            <w:vMerge/>
            <w:shd w:val="clear" w:color="auto" w:fill="FFFFCC"/>
          </w:tcPr>
          <w:p w14:paraId="446BFDA2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7DEDFFA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shd w:val="clear" w:color="auto" w:fill="FFFFCC"/>
          </w:tcPr>
          <w:p w14:paraId="2E756E4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Athila</w:t>
            </w:r>
          </w:p>
        </w:tc>
        <w:tc>
          <w:tcPr>
            <w:tcW w:w="1130" w:type="dxa"/>
            <w:shd w:val="clear" w:color="auto" w:fill="FFFFCC"/>
          </w:tcPr>
          <w:p w14:paraId="6A15687F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6.43%</w:t>
            </w:r>
          </w:p>
        </w:tc>
        <w:tc>
          <w:tcPr>
            <w:tcW w:w="1131" w:type="dxa"/>
            <w:shd w:val="clear" w:color="auto" w:fill="FFFFCC"/>
          </w:tcPr>
          <w:p w14:paraId="5256B8E3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6.61%</w:t>
            </w:r>
          </w:p>
        </w:tc>
        <w:tc>
          <w:tcPr>
            <w:tcW w:w="1148" w:type="dxa"/>
            <w:shd w:val="clear" w:color="auto" w:fill="FFFFCC"/>
          </w:tcPr>
          <w:p w14:paraId="63FFB3C1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4.43%</w:t>
            </w:r>
          </w:p>
        </w:tc>
        <w:tc>
          <w:tcPr>
            <w:tcW w:w="1480" w:type="dxa"/>
            <w:shd w:val="clear" w:color="auto" w:fill="FFFFCC"/>
          </w:tcPr>
          <w:p w14:paraId="639FE467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3.71%</w:t>
            </w:r>
          </w:p>
        </w:tc>
      </w:tr>
      <w:tr w:rsidR="00045B17" w:rsidRPr="00683951" w14:paraId="660F489E" w14:textId="77777777" w:rsidTr="00E92280">
        <w:tc>
          <w:tcPr>
            <w:tcW w:w="1233" w:type="dxa"/>
            <w:vMerge/>
            <w:shd w:val="clear" w:color="auto" w:fill="FFFFCC"/>
          </w:tcPr>
          <w:p w14:paraId="0AC0143C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05D4EBD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5468206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Unclassified Gypsy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39AFB09D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8.52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24173C6C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7.10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2A75B65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6.16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00E1809A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7.34%</w:t>
            </w:r>
          </w:p>
        </w:tc>
      </w:tr>
      <w:tr w:rsidR="00045B17" w:rsidRPr="00683951" w14:paraId="1077898F" w14:textId="77777777" w:rsidTr="00E92280">
        <w:tc>
          <w:tcPr>
            <w:tcW w:w="1233" w:type="dxa"/>
            <w:vMerge/>
            <w:shd w:val="clear" w:color="auto" w:fill="FFFFCC"/>
          </w:tcPr>
          <w:p w14:paraId="7361C9D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09890664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shd w:val="clear" w:color="auto" w:fill="FFFFCC"/>
          </w:tcPr>
          <w:p w14:paraId="68C6D051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Total Gypsy</w:t>
            </w:r>
          </w:p>
        </w:tc>
        <w:tc>
          <w:tcPr>
            <w:tcW w:w="1130" w:type="dxa"/>
            <w:shd w:val="clear" w:color="auto" w:fill="FFFFCC"/>
          </w:tcPr>
          <w:p w14:paraId="2E3290CA" w14:textId="77777777" w:rsidR="00045B17" w:rsidRPr="00683951" w:rsidRDefault="00045B17" w:rsidP="00E92280">
            <w:pPr>
              <w:jc w:val="left"/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44.04%</w:t>
            </w:r>
          </w:p>
        </w:tc>
        <w:tc>
          <w:tcPr>
            <w:tcW w:w="1131" w:type="dxa"/>
            <w:shd w:val="clear" w:color="auto" w:fill="FFFFCC"/>
          </w:tcPr>
          <w:p w14:paraId="64E9554B" w14:textId="77777777" w:rsidR="00045B17" w:rsidRPr="00683951" w:rsidRDefault="00045B17" w:rsidP="00E92280">
            <w:pPr>
              <w:jc w:val="left"/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43.02%</w:t>
            </w:r>
          </w:p>
        </w:tc>
        <w:tc>
          <w:tcPr>
            <w:tcW w:w="1148" w:type="dxa"/>
            <w:shd w:val="clear" w:color="auto" w:fill="FFFFCC"/>
          </w:tcPr>
          <w:p w14:paraId="667A1C20" w14:textId="77777777" w:rsidR="00045B17" w:rsidRPr="00683951" w:rsidRDefault="00045B17" w:rsidP="00E92280">
            <w:pPr>
              <w:jc w:val="left"/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41.88%</w:t>
            </w:r>
          </w:p>
        </w:tc>
        <w:tc>
          <w:tcPr>
            <w:tcW w:w="1480" w:type="dxa"/>
            <w:shd w:val="clear" w:color="auto" w:fill="FFFFCC"/>
          </w:tcPr>
          <w:p w14:paraId="7595D775" w14:textId="77777777" w:rsidR="00045B17" w:rsidRPr="00683951" w:rsidRDefault="00045B17" w:rsidP="00E92280">
            <w:pPr>
              <w:jc w:val="left"/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42.31%</w:t>
            </w:r>
          </w:p>
        </w:tc>
      </w:tr>
      <w:tr w:rsidR="00045B17" w:rsidRPr="00683951" w14:paraId="76715B2D" w14:textId="77777777" w:rsidTr="00E92280">
        <w:tc>
          <w:tcPr>
            <w:tcW w:w="1233" w:type="dxa"/>
            <w:vMerge/>
            <w:shd w:val="clear" w:color="auto" w:fill="FFFFCC"/>
          </w:tcPr>
          <w:p w14:paraId="54E4F5B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 w:val="restart"/>
            <w:shd w:val="clear" w:color="auto" w:fill="FFFFCC"/>
          </w:tcPr>
          <w:p w14:paraId="6EB31AE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Copia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681B532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Tork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7B51CD2A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9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0C38C7D6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9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79570EB7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5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1BDC889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5%</w:t>
            </w:r>
          </w:p>
        </w:tc>
      </w:tr>
      <w:tr w:rsidR="00045B17" w:rsidRPr="00683951" w14:paraId="54E58BDD" w14:textId="77777777" w:rsidTr="00E92280">
        <w:tc>
          <w:tcPr>
            <w:tcW w:w="1233" w:type="dxa"/>
            <w:vMerge/>
            <w:shd w:val="clear" w:color="auto" w:fill="FFFFCC"/>
          </w:tcPr>
          <w:p w14:paraId="75C3C861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72EB14F7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3F903EF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TAR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1BCB7D18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39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688AB784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38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2CAF2CD4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5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57578DBE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45%</w:t>
            </w:r>
          </w:p>
        </w:tc>
      </w:tr>
      <w:tr w:rsidR="00045B17" w:rsidRPr="00683951" w14:paraId="54D1EC81" w14:textId="77777777" w:rsidTr="00E92280">
        <w:tc>
          <w:tcPr>
            <w:tcW w:w="1233" w:type="dxa"/>
            <w:vMerge/>
            <w:shd w:val="clear" w:color="auto" w:fill="FFFFCC"/>
          </w:tcPr>
          <w:p w14:paraId="05336EF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21348665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77149EE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Maximus/SIRE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6D21691F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.68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35CABCAE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.61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3DB520C6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2.54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68B7234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.96%</w:t>
            </w:r>
          </w:p>
        </w:tc>
      </w:tr>
      <w:tr w:rsidR="00045B17" w:rsidRPr="00683951" w14:paraId="3EDD420D" w14:textId="77777777" w:rsidTr="00E92280">
        <w:tc>
          <w:tcPr>
            <w:tcW w:w="1233" w:type="dxa"/>
            <w:vMerge/>
            <w:shd w:val="clear" w:color="auto" w:fill="FFFFCC"/>
          </w:tcPr>
          <w:p w14:paraId="146AFF29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67CB89C1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0670A45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Ivana/Oryc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2A5DF879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5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72120362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16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3818C71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4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299B1E11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5%</w:t>
            </w:r>
          </w:p>
        </w:tc>
      </w:tr>
      <w:tr w:rsidR="00045B17" w:rsidRPr="00683951" w14:paraId="5EC1F9B8" w14:textId="77777777" w:rsidTr="00E92280">
        <w:tc>
          <w:tcPr>
            <w:tcW w:w="1233" w:type="dxa"/>
            <w:vMerge/>
            <w:shd w:val="clear" w:color="auto" w:fill="FFFFCC"/>
          </w:tcPr>
          <w:p w14:paraId="493BB853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131B2C8F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14892CB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Bianc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6D8515E2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51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25A58227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6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597EE02B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1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736AAED4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09%</w:t>
            </w:r>
          </w:p>
        </w:tc>
      </w:tr>
      <w:tr w:rsidR="00045B17" w:rsidRPr="00683951" w14:paraId="3446BB9C" w14:textId="77777777" w:rsidTr="00E92280">
        <w:tc>
          <w:tcPr>
            <w:tcW w:w="1233" w:type="dxa"/>
            <w:vMerge/>
            <w:shd w:val="clear" w:color="auto" w:fill="FFFFCC"/>
          </w:tcPr>
          <w:p w14:paraId="5295E7AD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5BE5BDE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17B30988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Angel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4A816C3D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0.19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62224516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1.04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57C15088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9.46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2E3B4EB2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0.60%</w:t>
            </w:r>
          </w:p>
        </w:tc>
      </w:tr>
      <w:tr w:rsidR="00045B17" w:rsidRPr="00683951" w14:paraId="1933384F" w14:textId="77777777" w:rsidTr="00E92280">
        <w:tc>
          <w:tcPr>
            <w:tcW w:w="1233" w:type="dxa"/>
            <w:vMerge/>
            <w:shd w:val="clear" w:color="auto" w:fill="FFFFCC"/>
          </w:tcPr>
          <w:p w14:paraId="18982B50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20C25529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5A49C91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Alel-Retrofi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5BB4E806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75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46361881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75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2456DD0A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.0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336A89BF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0.81%</w:t>
            </w:r>
          </w:p>
        </w:tc>
      </w:tr>
      <w:tr w:rsidR="00045B17" w:rsidRPr="00683951" w14:paraId="2DE5CFB5" w14:textId="77777777" w:rsidTr="00E92280">
        <w:tc>
          <w:tcPr>
            <w:tcW w:w="1233" w:type="dxa"/>
            <w:vMerge/>
            <w:shd w:val="clear" w:color="auto" w:fill="FFFFCC"/>
          </w:tcPr>
          <w:p w14:paraId="5D03F2F5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shd w:val="clear" w:color="auto" w:fill="FFFFCC"/>
          </w:tcPr>
          <w:p w14:paraId="7B8C8D0C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5A0C02B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 xml:space="preserve">Unclassified </w:t>
            </w:r>
            <w:r w:rsidRPr="00683951">
              <w:rPr>
                <w:sz w:val="22"/>
              </w:rPr>
              <w:t>C</w:t>
            </w:r>
            <w:r w:rsidRPr="00683951">
              <w:rPr>
                <w:rFonts w:hint="eastAsia"/>
                <w:sz w:val="22"/>
              </w:rPr>
              <w:t>opi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19D0FBFA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2.34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015F62F7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1.66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43645999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3.7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7BCE2170" w14:textId="77777777" w:rsidR="00045B17" w:rsidRPr="00683951" w:rsidRDefault="00045B17" w:rsidP="00E92280">
            <w:pPr>
              <w:jc w:val="left"/>
              <w:rPr>
                <w:sz w:val="22"/>
              </w:rPr>
            </w:pPr>
            <w:r w:rsidRPr="00683951">
              <w:rPr>
                <w:sz w:val="22"/>
              </w:rPr>
              <w:t>3.22%</w:t>
            </w:r>
          </w:p>
        </w:tc>
      </w:tr>
      <w:tr w:rsidR="00045B17" w:rsidRPr="00683951" w14:paraId="20718A2E" w14:textId="77777777" w:rsidTr="00E92280">
        <w:tc>
          <w:tcPr>
            <w:tcW w:w="1233" w:type="dxa"/>
            <w:vMerge/>
            <w:shd w:val="clear" w:color="auto" w:fill="FFFFCC"/>
          </w:tcPr>
          <w:p w14:paraId="645E1CB5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CC"/>
          </w:tcPr>
          <w:p w14:paraId="09803050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15CA1766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Total Copi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04F06F96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16.00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16F58491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15.74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63EB758E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17.39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5B09C258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color w:val="000000"/>
                <w:sz w:val="22"/>
              </w:rPr>
              <w:t>17.24%</w:t>
            </w:r>
          </w:p>
        </w:tc>
      </w:tr>
      <w:tr w:rsidR="00045B17" w:rsidRPr="00683951" w14:paraId="05A14901" w14:textId="77777777" w:rsidTr="00E92280">
        <w:tc>
          <w:tcPr>
            <w:tcW w:w="1233" w:type="dxa"/>
            <w:vMerge/>
            <w:shd w:val="clear" w:color="auto" w:fill="FFFFCC"/>
          </w:tcPr>
          <w:p w14:paraId="3ECEC2E1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tcBorders>
              <w:bottom w:val="single" w:sz="4" w:space="0" w:color="auto"/>
            </w:tcBorders>
            <w:shd w:val="clear" w:color="auto" w:fill="FFFFCC"/>
          </w:tcPr>
          <w:p w14:paraId="1D17061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PARA-R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175227E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94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45D0B60F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</w:t>
            </w:r>
            <w:r w:rsidRPr="00683951">
              <w:rPr>
                <w:sz w:val="22"/>
              </w:rPr>
              <w:t>.00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72E536B0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1.49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5E6FE49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1.32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29CD39DA" w14:textId="77777777" w:rsidTr="00E92280">
        <w:tc>
          <w:tcPr>
            <w:tcW w:w="1233" w:type="dxa"/>
            <w:vMerge/>
            <w:shd w:val="clear" w:color="auto" w:fill="FFFFCC"/>
          </w:tcPr>
          <w:p w14:paraId="177A5E2B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tcBorders>
              <w:bottom w:val="single" w:sz="4" w:space="0" w:color="auto"/>
            </w:tcBorders>
            <w:shd w:val="clear" w:color="auto" w:fill="FFFFCC"/>
          </w:tcPr>
          <w:p w14:paraId="4C7B50F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Cassandr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31DD05A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6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072F3BF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</w:t>
            </w:r>
            <w:r w:rsidRPr="00683951">
              <w:rPr>
                <w:sz w:val="22"/>
              </w:rPr>
              <w:t>10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3A1CAAE8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4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78D54BE3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6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6F230281" w14:textId="77777777" w:rsidTr="00E92280">
        <w:tc>
          <w:tcPr>
            <w:tcW w:w="1233" w:type="dxa"/>
            <w:vMerge/>
            <w:shd w:val="clear" w:color="auto" w:fill="FFFFCC"/>
          </w:tcPr>
          <w:p w14:paraId="413139BC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tcBorders>
              <w:bottom w:val="single" w:sz="4" w:space="0" w:color="auto"/>
            </w:tcBorders>
            <w:shd w:val="clear" w:color="auto" w:fill="FFFFCC"/>
          </w:tcPr>
          <w:p w14:paraId="1880BD7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Unclassified LTR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1DF11B6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2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45B424F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3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2AFAF19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</w:t>
            </w:r>
            <w:r w:rsidRPr="00683951">
              <w:rPr>
                <w:sz w:val="22"/>
              </w:rPr>
              <w:t>.0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78123FB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</w:t>
            </w:r>
            <w:r w:rsidRPr="00683951">
              <w:rPr>
                <w:sz w:val="22"/>
              </w:rPr>
              <w:t>.00%</w:t>
            </w:r>
          </w:p>
        </w:tc>
      </w:tr>
      <w:tr w:rsidR="00045B17" w:rsidRPr="00683951" w14:paraId="7E55FC06" w14:textId="77777777" w:rsidTr="00E92280">
        <w:tc>
          <w:tcPr>
            <w:tcW w:w="1233" w:type="dxa"/>
            <w:vMerge/>
            <w:shd w:val="clear" w:color="auto" w:fill="FFFFCC"/>
          </w:tcPr>
          <w:p w14:paraId="2D240387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tcBorders>
              <w:bottom w:val="single" w:sz="4" w:space="0" w:color="auto"/>
            </w:tcBorders>
            <w:shd w:val="clear" w:color="auto" w:fill="FFFFCC"/>
          </w:tcPr>
          <w:p w14:paraId="59A824D6" w14:textId="77777777" w:rsidR="00045B17" w:rsidRPr="00683951" w:rsidRDefault="00045B17" w:rsidP="00E92280">
            <w:pPr>
              <w:rPr>
                <w:sz w:val="22"/>
                <w:lang w:val="it-IT"/>
              </w:rPr>
            </w:pPr>
            <w:r w:rsidRPr="00683951">
              <w:rPr>
                <w:rFonts w:hint="eastAsia"/>
                <w:sz w:val="22"/>
                <w:lang w:val="it-IT"/>
              </w:rPr>
              <w:t>Non-Gypsy and non-Copi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229A1AEF" w14:textId="77777777" w:rsidR="00045B17" w:rsidRPr="00683951" w:rsidRDefault="00045B17" w:rsidP="00E92280">
            <w:pPr>
              <w:rPr>
                <w:sz w:val="22"/>
                <w:lang w:val="it-IT"/>
              </w:rPr>
            </w:pPr>
            <w:r w:rsidRPr="00683951">
              <w:rPr>
                <w:rFonts w:hint="eastAsia"/>
                <w:sz w:val="22"/>
                <w:lang w:val="it-IT"/>
              </w:rPr>
              <w:t>1.02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0D07F99A" w14:textId="77777777" w:rsidR="00045B17" w:rsidRPr="00683951" w:rsidRDefault="00045B17" w:rsidP="00E92280">
            <w:pPr>
              <w:rPr>
                <w:sz w:val="22"/>
                <w:lang w:val="it-IT"/>
              </w:rPr>
            </w:pPr>
            <w:r w:rsidRPr="00683951">
              <w:rPr>
                <w:rFonts w:hint="eastAsia"/>
                <w:sz w:val="22"/>
                <w:lang w:val="it-IT"/>
              </w:rPr>
              <w:t>0.1</w:t>
            </w:r>
            <w:r w:rsidRPr="00683951">
              <w:rPr>
                <w:sz w:val="22"/>
                <w:lang w:val="it-IT"/>
              </w:rPr>
              <w:t>3</w:t>
            </w:r>
            <w:r w:rsidRPr="00683951">
              <w:rPr>
                <w:rFonts w:hint="eastAsia"/>
                <w:sz w:val="22"/>
                <w:lang w:val="it-IT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05FF33F5" w14:textId="77777777" w:rsidR="00045B17" w:rsidRPr="00683951" w:rsidRDefault="00045B17" w:rsidP="00E92280">
            <w:pPr>
              <w:rPr>
                <w:sz w:val="22"/>
                <w:lang w:val="it-IT"/>
              </w:rPr>
            </w:pPr>
            <w:r w:rsidRPr="00683951">
              <w:rPr>
                <w:rFonts w:hint="eastAsia"/>
                <w:sz w:val="22"/>
                <w:lang w:val="it-IT"/>
              </w:rPr>
              <w:t>1.53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2A78FB86" w14:textId="77777777" w:rsidR="00045B17" w:rsidRPr="00683951" w:rsidRDefault="00045B17" w:rsidP="00E92280">
            <w:pPr>
              <w:rPr>
                <w:sz w:val="22"/>
                <w:lang w:val="it-IT"/>
              </w:rPr>
            </w:pPr>
            <w:r w:rsidRPr="00683951">
              <w:rPr>
                <w:rFonts w:hint="eastAsia"/>
                <w:sz w:val="22"/>
                <w:lang w:val="it-IT"/>
              </w:rPr>
              <w:t>1.38%</w:t>
            </w:r>
          </w:p>
        </w:tc>
      </w:tr>
      <w:tr w:rsidR="00045B17" w:rsidRPr="00683951" w14:paraId="69B64C8F" w14:textId="77777777" w:rsidTr="00E92280">
        <w:tc>
          <w:tcPr>
            <w:tcW w:w="4462" w:type="dxa"/>
            <w:gridSpan w:val="3"/>
            <w:shd w:val="clear" w:color="auto" w:fill="FFFFCC"/>
          </w:tcPr>
          <w:p w14:paraId="43B262CC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Total LTR-</w:t>
            </w:r>
            <w:r w:rsidRPr="00683951">
              <w:rPr>
                <w:color w:val="000000"/>
                <w:sz w:val="22"/>
              </w:rPr>
              <w:t xml:space="preserve"> Retrotransposon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2D850640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61.3</w:t>
            </w:r>
            <w:r w:rsidRPr="00683951">
              <w:rPr>
                <w:color w:val="000000"/>
                <w:sz w:val="22"/>
              </w:rPr>
              <w:t>7</w:t>
            </w:r>
            <w:r w:rsidRPr="00683951"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634D8C6E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58.1</w:t>
            </w:r>
            <w:r w:rsidRPr="00683951">
              <w:rPr>
                <w:color w:val="000000"/>
                <w:sz w:val="22"/>
              </w:rPr>
              <w:t>9</w:t>
            </w:r>
            <w:r w:rsidRPr="00683951"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3111473B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61.2</w:t>
            </w:r>
            <w:r w:rsidRPr="00683951">
              <w:rPr>
                <w:color w:val="000000"/>
                <w:sz w:val="22"/>
              </w:rPr>
              <w:t>5</w:t>
            </w:r>
            <w:r w:rsidRPr="00683951"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7EE67227" w14:textId="77777777" w:rsidR="00045B17" w:rsidRPr="00683951" w:rsidRDefault="00045B17" w:rsidP="00E92280">
            <w:pPr>
              <w:rPr>
                <w:color w:val="000000"/>
                <w:sz w:val="22"/>
              </w:rPr>
            </w:pPr>
            <w:r w:rsidRPr="00683951">
              <w:rPr>
                <w:rFonts w:hint="eastAsia"/>
                <w:color w:val="000000"/>
                <w:sz w:val="22"/>
              </w:rPr>
              <w:t>61.35%</w:t>
            </w:r>
          </w:p>
        </w:tc>
      </w:tr>
      <w:tr w:rsidR="00045B17" w:rsidRPr="00683951" w14:paraId="021B6BAD" w14:textId="77777777" w:rsidTr="00E92280">
        <w:tc>
          <w:tcPr>
            <w:tcW w:w="1233" w:type="dxa"/>
            <w:tcBorders>
              <w:bottom w:val="single" w:sz="4" w:space="0" w:color="auto"/>
            </w:tcBorders>
            <w:shd w:val="clear" w:color="auto" w:fill="FFFFCC"/>
          </w:tcPr>
          <w:p w14:paraId="11A3F6A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Non</w:t>
            </w:r>
            <w:r w:rsidRPr="00683951">
              <w:rPr>
                <w:sz w:val="22"/>
              </w:rPr>
              <w:t>-LTR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CC"/>
          </w:tcPr>
          <w:p w14:paraId="5A3AED77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LINE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CC"/>
          </w:tcPr>
          <w:p w14:paraId="21B4C4E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L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CC"/>
          </w:tcPr>
          <w:p w14:paraId="2EF371A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32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CC"/>
          </w:tcPr>
          <w:p w14:paraId="4C5B8D9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32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CC"/>
          </w:tcPr>
          <w:p w14:paraId="6F540B6F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</w:t>
            </w:r>
            <w:r w:rsidRPr="00683951">
              <w:rPr>
                <w:sz w:val="22"/>
              </w:rPr>
              <w:t>50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CC"/>
          </w:tcPr>
          <w:p w14:paraId="06478DE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4</w:t>
            </w:r>
            <w:r w:rsidRPr="00683951">
              <w:rPr>
                <w:sz w:val="22"/>
              </w:rPr>
              <w:t>2%</w:t>
            </w:r>
          </w:p>
        </w:tc>
      </w:tr>
      <w:tr w:rsidR="00045B17" w:rsidRPr="00683951" w14:paraId="66FD74EB" w14:textId="77777777" w:rsidTr="00E92280">
        <w:tc>
          <w:tcPr>
            <w:tcW w:w="4462" w:type="dxa"/>
            <w:gridSpan w:val="3"/>
            <w:shd w:val="clear" w:color="auto" w:fill="FFFF99"/>
          </w:tcPr>
          <w:p w14:paraId="70FE8B6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 xml:space="preserve">Total </w:t>
            </w:r>
            <w:r w:rsidRPr="00683951">
              <w:rPr>
                <w:sz w:val="22"/>
              </w:rPr>
              <w:t>Class I retrotransposons</w:t>
            </w:r>
          </w:p>
        </w:tc>
        <w:tc>
          <w:tcPr>
            <w:tcW w:w="1130" w:type="dxa"/>
            <w:shd w:val="clear" w:color="auto" w:fill="FFFF99"/>
          </w:tcPr>
          <w:p w14:paraId="7036300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6</w:t>
            </w:r>
            <w:r w:rsidRPr="00683951">
              <w:rPr>
                <w:sz w:val="22"/>
              </w:rPr>
              <w:t>1</w:t>
            </w:r>
            <w:r w:rsidRPr="00683951">
              <w:rPr>
                <w:rFonts w:hint="eastAsia"/>
                <w:sz w:val="22"/>
              </w:rPr>
              <w:t>.</w:t>
            </w:r>
            <w:r w:rsidRPr="00683951">
              <w:rPr>
                <w:sz w:val="22"/>
              </w:rPr>
              <w:t>39%</w:t>
            </w:r>
          </w:p>
        </w:tc>
        <w:tc>
          <w:tcPr>
            <w:tcW w:w="1131" w:type="dxa"/>
            <w:shd w:val="clear" w:color="auto" w:fill="FFFF99"/>
          </w:tcPr>
          <w:p w14:paraId="69DC7B70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59.2</w:t>
            </w:r>
            <w:r w:rsidRPr="00683951">
              <w:rPr>
                <w:sz w:val="22"/>
              </w:rPr>
              <w:t>2%</w:t>
            </w:r>
          </w:p>
        </w:tc>
        <w:tc>
          <w:tcPr>
            <w:tcW w:w="1148" w:type="dxa"/>
            <w:shd w:val="clear" w:color="auto" w:fill="FFFF99"/>
          </w:tcPr>
          <w:p w14:paraId="4A78793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sz w:val="22"/>
              </w:rPr>
              <w:t>61.25%</w:t>
            </w:r>
          </w:p>
        </w:tc>
        <w:tc>
          <w:tcPr>
            <w:tcW w:w="1480" w:type="dxa"/>
            <w:shd w:val="clear" w:color="auto" w:fill="FFFF99"/>
          </w:tcPr>
          <w:p w14:paraId="0ACFF52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6</w:t>
            </w:r>
            <w:r w:rsidRPr="00683951">
              <w:rPr>
                <w:sz w:val="22"/>
              </w:rPr>
              <w:t>1</w:t>
            </w:r>
            <w:r w:rsidRPr="00683951">
              <w:rPr>
                <w:rFonts w:hint="eastAsia"/>
                <w:sz w:val="22"/>
              </w:rPr>
              <w:t>.35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2ABA107B" w14:textId="77777777" w:rsidTr="00E92280">
        <w:trPr>
          <w:trHeight w:val="340"/>
        </w:trPr>
        <w:tc>
          <w:tcPr>
            <w:tcW w:w="9351" w:type="dxa"/>
            <w:gridSpan w:val="7"/>
            <w:shd w:val="clear" w:color="auto" w:fill="DBDBDB"/>
            <w:vAlign w:val="bottom"/>
          </w:tcPr>
          <w:p w14:paraId="247B56B4" w14:textId="77777777" w:rsidR="00045B17" w:rsidRPr="00683951" w:rsidRDefault="00045B17" w:rsidP="00E92280">
            <w:pPr>
              <w:jc w:val="center"/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Class II (DNA transposons)-Subclass 1</w:t>
            </w:r>
          </w:p>
        </w:tc>
      </w:tr>
      <w:tr w:rsidR="00045B17" w:rsidRPr="00683951" w14:paraId="6F00AB7E" w14:textId="77777777" w:rsidTr="00E92280">
        <w:tc>
          <w:tcPr>
            <w:tcW w:w="1233" w:type="dxa"/>
            <w:vMerge w:val="restart"/>
            <w:shd w:val="clear" w:color="auto" w:fill="DBDBDB"/>
          </w:tcPr>
          <w:p w14:paraId="3F171766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shd w:val="clear" w:color="auto" w:fill="DBDBDB"/>
          </w:tcPr>
          <w:p w14:paraId="73E9804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PIF_Harbinger</w:t>
            </w:r>
          </w:p>
        </w:tc>
        <w:tc>
          <w:tcPr>
            <w:tcW w:w="1130" w:type="dxa"/>
            <w:shd w:val="clear" w:color="auto" w:fill="DBDBDB"/>
          </w:tcPr>
          <w:p w14:paraId="5FEB87B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</w:t>
            </w:r>
            <w:r w:rsidRPr="00683951">
              <w:rPr>
                <w:sz w:val="22"/>
              </w:rPr>
              <w:t>3%</w:t>
            </w:r>
          </w:p>
        </w:tc>
        <w:tc>
          <w:tcPr>
            <w:tcW w:w="1131" w:type="dxa"/>
            <w:shd w:val="clear" w:color="auto" w:fill="DBDBDB"/>
          </w:tcPr>
          <w:p w14:paraId="69C2B353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4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shd w:val="clear" w:color="auto" w:fill="DBDBDB"/>
          </w:tcPr>
          <w:p w14:paraId="6D665F4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5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shd w:val="clear" w:color="auto" w:fill="DBDBDB"/>
          </w:tcPr>
          <w:p w14:paraId="0B62F93F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3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2CA1EC6D" w14:textId="77777777" w:rsidTr="00E92280">
        <w:tc>
          <w:tcPr>
            <w:tcW w:w="1233" w:type="dxa"/>
            <w:vMerge/>
            <w:shd w:val="clear" w:color="auto" w:fill="DBDBDB"/>
          </w:tcPr>
          <w:p w14:paraId="07BFF72A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tcBorders>
              <w:bottom w:val="single" w:sz="4" w:space="0" w:color="auto"/>
            </w:tcBorders>
            <w:shd w:val="clear" w:color="auto" w:fill="DBDBDB"/>
          </w:tcPr>
          <w:p w14:paraId="6A79B96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CMC-EnSpm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DBDBDB"/>
          </w:tcPr>
          <w:p w14:paraId="5ACBB37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3.98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DBDBDB"/>
          </w:tcPr>
          <w:p w14:paraId="53B185E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3.96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DBDBDB"/>
          </w:tcPr>
          <w:p w14:paraId="5C6B7B7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4.98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BDBDB"/>
          </w:tcPr>
          <w:p w14:paraId="226C37B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5.</w:t>
            </w:r>
            <w:r w:rsidRPr="00683951">
              <w:rPr>
                <w:sz w:val="22"/>
              </w:rPr>
              <w:t>20%</w:t>
            </w:r>
          </w:p>
        </w:tc>
      </w:tr>
      <w:tr w:rsidR="00045B17" w:rsidRPr="00683951" w14:paraId="2F53D576" w14:textId="77777777" w:rsidTr="00E92280">
        <w:tc>
          <w:tcPr>
            <w:tcW w:w="1233" w:type="dxa"/>
            <w:vMerge/>
            <w:shd w:val="clear" w:color="auto" w:fill="DBDBDB"/>
          </w:tcPr>
          <w:p w14:paraId="5AF7EAFC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shd w:val="clear" w:color="auto" w:fill="DBDBDB"/>
          </w:tcPr>
          <w:p w14:paraId="73FEBA2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MULE-MuDR</w:t>
            </w:r>
          </w:p>
        </w:tc>
        <w:tc>
          <w:tcPr>
            <w:tcW w:w="1130" w:type="dxa"/>
            <w:shd w:val="clear" w:color="auto" w:fill="DBDBDB"/>
          </w:tcPr>
          <w:p w14:paraId="0E379C7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7</w:t>
            </w:r>
            <w:r w:rsidRPr="00683951">
              <w:rPr>
                <w:sz w:val="22"/>
              </w:rPr>
              <w:t>4%</w:t>
            </w:r>
          </w:p>
        </w:tc>
        <w:tc>
          <w:tcPr>
            <w:tcW w:w="1131" w:type="dxa"/>
            <w:shd w:val="clear" w:color="auto" w:fill="DBDBDB"/>
          </w:tcPr>
          <w:p w14:paraId="067A73A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93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shd w:val="clear" w:color="auto" w:fill="DBDBDB"/>
          </w:tcPr>
          <w:p w14:paraId="22B368C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5</w:t>
            </w:r>
            <w:r w:rsidRPr="00683951">
              <w:rPr>
                <w:sz w:val="22"/>
              </w:rPr>
              <w:t>8%</w:t>
            </w:r>
          </w:p>
        </w:tc>
        <w:tc>
          <w:tcPr>
            <w:tcW w:w="1480" w:type="dxa"/>
            <w:shd w:val="clear" w:color="auto" w:fill="DBDBDB"/>
          </w:tcPr>
          <w:p w14:paraId="57C8042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3</w:t>
            </w:r>
            <w:r w:rsidRPr="00683951">
              <w:rPr>
                <w:sz w:val="22"/>
              </w:rPr>
              <w:t>9%</w:t>
            </w:r>
          </w:p>
        </w:tc>
      </w:tr>
      <w:tr w:rsidR="00045B17" w:rsidRPr="00683951" w14:paraId="570B156F" w14:textId="77777777" w:rsidTr="00E92280">
        <w:tc>
          <w:tcPr>
            <w:tcW w:w="1233" w:type="dxa"/>
            <w:vMerge/>
            <w:shd w:val="clear" w:color="auto" w:fill="DBDBDB"/>
          </w:tcPr>
          <w:p w14:paraId="3E30D76D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shd w:val="clear" w:color="auto" w:fill="DBDBDB"/>
          </w:tcPr>
          <w:p w14:paraId="72C535F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TcMar-Stowaway</w:t>
            </w:r>
          </w:p>
        </w:tc>
        <w:tc>
          <w:tcPr>
            <w:tcW w:w="1130" w:type="dxa"/>
            <w:shd w:val="clear" w:color="auto" w:fill="DBDBDB"/>
          </w:tcPr>
          <w:p w14:paraId="12B4BFA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7</w:t>
            </w:r>
            <w:r w:rsidRPr="00683951">
              <w:rPr>
                <w:sz w:val="22"/>
              </w:rPr>
              <w:t>9%</w:t>
            </w:r>
          </w:p>
        </w:tc>
        <w:tc>
          <w:tcPr>
            <w:tcW w:w="1131" w:type="dxa"/>
            <w:shd w:val="clear" w:color="auto" w:fill="DBDBDB"/>
          </w:tcPr>
          <w:p w14:paraId="3B29C2B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49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shd w:val="clear" w:color="auto" w:fill="DBDBDB"/>
          </w:tcPr>
          <w:p w14:paraId="4C20884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28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shd w:val="clear" w:color="auto" w:fill="DBDBDB"/>
          </w:tcPr>
          <w:p w14:paraId="1719E24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26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0AC6B37F" w14:textId="77777777" w:rsidTr="00E92280">
        <w:trPr>
          <w:trHeight w:val="283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DBDBDB"/>
            <w:vAlign w:val="bottom"/>
          </w:tcPr>
          <w:p w14:paraId="5F423A62" w14:textId="77777777" w:rsidR="00045B17" w:rsidRPr="00683951" w:rsidRDefault="00045B17" w:rsidP="00E92280">
            <w:pPr>
              <w:jc w:val="center"/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Class II (DNA transposons)-Subclass II</w:t>
            </w:r>
          </w:p>
        </w:tc>
      </w:tr>
      <w:tr w:rsidR="00045B17" w:rsidRPr="00683951" w14:paraId="765AA0FD" w14:textId="77777777" w:rsidTr="00E92280">
        <w:tc>
          <w:tcPr>
            <w:tcW w:w="1233" w:type="dxa"/>
            <w:shd w:val="clear" w:color="auto" w:fill="DBDBDB"/>
          </w:tcPr>
          <w:p w14:paraId="03E0C637" w14:textId="77777777" w:rsidR="00045B17" w:rsidRPr="00683951" w:rsidRDefault="00045B17" w:rsidP="00E92280">
            <w:pPr>
              <w:rPr>
                <w:sz w:val="22"/>
              </w:rPr>
            </w:pPr>
          </w:p>
        </w:tc>
        <w:tc>
          <w:tcPr>
            <w:tcW w:w="3229" w:type="dxa"/>
            <w:gridSpan w:val="2"/>
            <w:shd w:val="clear" w:color="auto" w:fill="DBDBDB"/>
          </w:tcPr>
          <w:p w14:paraId="6120CC7F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Helitron</w:t>
            </w:r>
          </w:p>
        </w:tc>
        <w:tc>
          <w:tcPr>
            <w:tcW w:w="1130" w:type="dxa"/>
            <w:shd w:val="clear" w:color="auto" w:fill="DBDBDB"/>
          </w:tcPr>
          <w:p w14:paraId="42521DE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0</w:t>
            </w:r>
            <w:r w:rsidRPr="00683951">
              <w:rPr>
                <w:sz w:val="22"/>
              </w:rPr>
              <w:t>6%</w:t>
            </w:r>
          </w:p>
        </w:tc>
        <w:tc>
          <w:tcPr>
            <w:tcW w:w="1131" w:type="dxa"/>
            <w:shd w:val="clear" w:color="auto" w:fill="DBDBDB"/>
          </w:tcPr>
          <w:p w14:paraId="6351BA6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</w:t>
            </w:r>
            <w:r w:rsidRPr="00683951">
              <w:rPr>
                <w:sz w:val="22"/>
              </w:rPr>
              <w:t>.00%</w:t>
            </w:r>
          </w:p>
        </w:tc>
        <w:tc>
          <w:tcPr>
            <w:tcW w:w="1148" w:type="dxa"/>
            <w:shd w:val="clear" w:color="auto" w:fill="DBDBDB"/>
          </w:tcPr>
          <w:p w14:paraId="5168BD9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1</w:t>
            </w:r>
            <w:r w:rsidRPr="00683951">
              <w:rPr>
                <w:sz w:val="22"/>
              </w:rPr>
              <w:t>4%</w:t>
            </w:r>
          </w:p>
        </w:tc>
        <w:tc>
          <w:tcPr>
            <w:tcW w:w="1480" w:type="dxa"/>
            <w:shd w:val="clear" w:color="auto" w:fill="DBDBDB"/>
          </w:tcPr>
          <w:p w14:paraId="3A3DF7D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17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223AE0FE" w14:textId="77777777" w:rsidTr="00E92280">
        <w:tc>
          <w:tcPr>
            <w:tcW w:w="4462" w:type="dxa"/>
            <w:gridSpan w:val="3"/>
            <w:tcBorders>
              <w:bottom w:val="single" w:sz="4" w:space="0" w:color="auto"/>
            </w:tcBorders>
            <w:shd w:val="clear" w:color="auto" w:fill="C9C9C9"/>
          </w:tcPr>
          <w:p w14:paraId="0DDF039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 xml:space="preserve">Total DNA </w:t>
            </w:r>
            <w:r w:rsidRPr="00683951">
              <w:rPr>
                <w:sz w:val="22"/>
              </w:rPr>
              <w:t xml:space="preserve">Class II </w:t>
            </w:r>
            <w:r w:rsidRPr="00683951">
              <w:rPr>
                <w:rFonts w:hint="eastAsia"/>
                <w:sz w:val="22"/>
              </w:rPr>
              <w:t>transposons</w:t>
            </w:r>
            <w:r w:rsidRPr="00683951">
              <w:rPr>
                <w:sz w:val="22"/>
              </w:rPr>
              <w:t xml:space="preserve"> (Class II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C9C9C9"/>
          </w:tcPr>
          <w:p w14:paraId="3F99B77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5.59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C9C9C9"/>
          </w:tcPr>
          <w:p w14:paraId="071FEA29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5.43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C9C9C9"/>
          </w:tcPr>
          <w:p w14:paraId="6E66D48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6.0</w:t>
            </w:r>
            <w:r w:rsidRPr="00683951">
              <w:rPr>
                <w:sz w:val="22"/>
              </w:rPr>
              <w:t>3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C9C9C9"/>
          </w:tcPr>
          <w:p w14:paraId="79F40A4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6.05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708B9D2B" w14:textId="77777777" w:rsidTr="00E92280">
        <w:trPr>
          <w:trHeight w:val="397"/>
        </w:trPr>
        <w:tc>
          <w:tcPr>
            <w:tcW w:w="4462" w:type="dxa"/>
            <w:gridSpan w:val="3"/>
            <w:shd w:val="clear" w:color="auto" w:fill="FFFF00"/>
            <w:vAlign w:val="center"/>
          </w:tcPr>
          <w:p w14:paraId="47D647B7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color w:val="FF0000"/>
                <w:sz w:val="22"/>
                <w:lang w:val="en-GB" w:eastAsia="en-US"/>
              </w:rPr>
              <w:t>Total Transposable elements</w:t>
            </w:r>
          </w:p>
        </w:tc>
        <w:tc>
          <w:tcPr>
            <w:tcW w:w="1130" w:type="dxa"/>
            <w:shd w:val="clear" w:color="auto" w:fill="FFFF00"/>
            <w:vAlign w:val="center"/>
          </w:tcPr>
          <w:p w14:paraId="028A1059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6</w:t>
            </w:r>
            <w:r>
              <w:rPr>
                <w:color w:val="FF0000"/>
                <w:sz w:val="22"/>
              </w:rPr>
              <w:t>6</w:t>
            </w:r>
            <w:r>
              <w:rPr>
                <w:rFonts w:hint="eastAsia"/>
                <w:color w:val="FF0000"/>
                <w:sz w:val="22"/>
              </w:rPr>
              <w:t>.</w:t>
            </w:r>
            <w:r>
              <w:rPr>
                <w:color w:val="FF0000"/>
                <w:sz w:val="22"/>
              </w:rPr>
              <w:t>98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131" w:type="dxa"/>
            <w:shd w:val="clear" w:color="auto" w:fill="FFFF00"/>
            <w:vAlign w:val="center"/>
          </w:tcPr>
          <w:p w14:paraId="05A1EA25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6</w:t>
            </w:r>
            <w:r>
              <w:rPr>
                <w:color w:val="FF0000"/>
                <w:sz w:val="22"/>
              </w:rPr>
              <w:t>4</w:t>
            </w:r>
            <w:r w:rsidRPr="00683951">
              <w:rPr>
                <w:rFonts w:hint="eastAsia"/>
                <w:color w:val="FF0000"/>
                <w:sz w:val="22"/>
              </w:rPr>
              <w:t>.</w:t>
            </w:r>
            <w:r>
              <w:rPr>
                <w:color w:val="FF0000"/>
                <w:sz w:val="22"/>
              </w:rPr>
              <w:t>65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148" w:type="dxa"/>
            <w:shd w:val="clear" w:color="auto" w:fill="FFFF00"/>
            <w:vAlign w:val="center"/>
          </w:tcPr>
          <w:p w14:paraId="2FA04FAF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67.27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480" w:type="dxa"/>
            <w:shd w:val="clear" w:color="auto" w:fill="FFFF00"/>
            <w:vAlign w:val="center"/>
          </w:tcPr>
          <w:p w14:paraId="341DA68F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67</w:t>
            </w:r>
            <w:r w:rsidRPr="00683951">
              <w:rPr>
                <w:rFonts w:hint="eastAsia"/>
                <w:color w:val="FF0000"/>
                <w:sz w:val="22"/>
              </w:rPr>
              <w:t>.4</w:t>
            </w:r>
            <w:r>
              <w:rPr>
                <w:color w:val="FF0000"/>
                <w:sz w:val="22"/>
              </w:rPr>
              <w:t>0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</w:tr>
      <w:tr w:rsidR="00045B17" w:rsidRPr="00683951" w14:paraId="62D108D1" w14:textId="77777777" w:rsidTr="00E92280">
        <w:trPr>
          <w:trHeight w:val="397"/>
        </w:trPr>
        <w:tc>
          <w:tcPr>
            <w:tcW w:w="9351" w:type="dxa"/>
            <w:gridSpan w:val="7"/>
            <w:shd w:val="clear" w:color="auto" w:fill="ACB9CA"/>
            <w:vAlign w:val="bottom"/>
          </w:tcPr>
          <w:p w14:paraId="37195B51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color w:val="FF0000"/>
                <w:sz w:val="22"/>
              </w:rPr>
              <w:t>Tandem Repeats</w:t>
            </w:r>
          </w:p>
        </w:tc>
      </w:tr>
      <w:tr w:rsidR="00045B17" w:rsidRPr="00683951" w14:paraId="7A5AC78F" w14:textId="77777777" w:rsidTr="00E92280">
        <w:tc>
          <w:tcPr>
            <w:tcW w:w="4462" w:type="dxa"/>
            <w:gridSpan w:val="3"/>
            <w:shd w:val="clear" w:color="auto" w:fill="D5DCE4"/>
          </w:tcPr>
          <w:p w14:paraId="084C245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Satellite</w:t>
            </w:r>
          </w:p>
        </w:tc>
        <w:tc>
          <w:tcPr>
            <w:tcW w:w="1130" w:type="dxa"/>
            <w:shd w:val="clear" w:color="auto" w:fill="D5DCE4"/>
          </w:tcPr>
          <w:p w14:paraId="6C1A5B4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6</w:t>
            </w:r>
            <w:r w:rsidRPr="00683951">
              <w:rPr>
                <w:sz w:val="22"/>
              </w:rPr>
              <w:t>2%</w:t>
            </w:r>
          </w:p>
        </w:tc>
        <w:tc>
          <w:tcPr>
            <w:tcW w:w="1131" w:type="dxa"/>
            <w:shd w:val="clear" w:color="auto" w:fill="D5DCE4"/>
          </w:tcPr>
          <w:p w14:paraId="4A2D2F9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5</w:t>
            </w:r>
            <w:r w:rsidRPr="00683951">
              <w:rPr>
                <w:sz w:val="22"/>
              </w:rPr>
              <w:t>8%</w:t>
            </w:r>
          </w:p>
        </w:tc>
        <w:tc>
          <w:tcPr>
            <w:tcW w:w="1148" w:type="dxa"/>
            <w:shd w:val="clear" w:color="auto" w:fill="D5DCE4"/>
          </w:tcPr>
          <w:p w14:paraId="4287FB6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2</w:t>
            </w:r>
            <w:r w:rsidRPr="00683951">
              <w:rPr>
                <w:sz w:val="22"/>
              </w:rPr>
              <w:t>7%</w:t>
            </w:r>
          </w:p>
        </w:tc>
        <w:tc>
          <w:tcPr>
            <w:tcW w:w="1480" w:type="dxa"/>
            <w:shd w:val="clear" w:color="auto" w:fill="D5DCE4"/>
          </w:tcPr>
          <w:p w14:paraId="75C3FA00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2</w:t>
            </w:r>
            <w:r w:rsidRPr="00683951">
              <w:rPr>
                <w:sz w:val="22"/>
              </w:rPr>
              <w:t>2%</w:t>
            </w:r>
          </w:p>
        </w:tc>
      </w:tr>
      <w:tr w:rsidR="00045B17" w:rsidRPr="00683951" w14:paraId="1807338A" w14:textId="77777777" w:rsidTr="00E92280">
        <w:tc>
          <w:tcPr>
            <w:tcW w:w="4462" w:type="dxa"/>
            <w:gridSpan w:val="3"/>
            <w:tcBorders>
              <w:bottom w:val="single" w:sz="4" w:space="0" w:color="auto"/>
            </w:tcBorders>
            <w:shd w:val="clear" w:color="auto" w:fill="D5DCE4"/>
          </w:tcPr>
          <w:p w14:paraId="07A6B90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Satellite telomere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D5DCE4"/>
          </w:tcPr>
          <w:p w14:paraId="22141F2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1.18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D5DCE4"/>
          </w:tcPr>
          <w:p w14:paraId="78FCC395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1.1</w:t>
            </w:r>
            <w:r w:rsidRPr="00683951">
              <w:rPr>
                <w:sz w:val="22"/>
              </w:rPr>
              <w:t>7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D5DCE4"/>
          </w:tcPr>
          <w:p w14:paraId="13E81AD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2.1</w:t>
            </w:r>
            <w:r w:rsidRPr="00683951">
              <w:rPr>
                <w:sz w:val="22"/>
              </w:rPr>
              <w:t>3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5DCE4"/>
          </w:tcPr>
          <w:p w14:paraId="4A5ACA1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2.</w:t>
            </w:r>
            <w:r w:rsidRPr="00683951">
              <w:rPr>
                <w:sz w:val="22"/>
              </w:rPr>
              <w:t>40%</w:t>
            </w:r>
          </w:p>
        </w:tc>
      </w:tr>
      <w:tr w:rsidR="00045B17" w:rsidRPr="00683951" w14:paraId="0E64EE4A" w14:textId="77777777" w:rsidTr="00E92280">
        <w:tc>
          <w:tcPr>
            <w:tcW w:w="4462" w:type="dxa"/>
            <w:gridSpan w:val="3"/>
            <w:tcBorders>
              <w:bottom w:val="single" w:sz="4" w:space="0" w:color="auto"/>
            </w:tcBorders>
            <w:shd w:val="clear" w:color="auto" w:fill="D5DCE4"/>
          </w:tcPr>
          <w:p w14:paraId="6750F98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rDN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D5DCE4"/>
          </w:tcPr>
          <w:p w14:paraId="28821D1E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64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D5DCE4"/>
          </w:tcPr>
          <w:p w14:paraId="22A3D6A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73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D5DCE4"/>
          </w:tcPr>
          <w:p w14:paraId="026E747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44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5DCE4"/>
          </w:tcPr>
          <w:p w14:paraId="62771B73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0.45</w:t>
            </w:r>
            <w:r w:rsidRPr="00683951">
              <w:rPr>
                <w:sz w:val="22"/>
              </w:rPr>
              <w:t>%</w:t>
            </w:r>
          </w:p>
        </w:tc>
      </w:tr>
      <w:tr w:rsidR="00045B17" w:rsidRPr="00683951" w14:paraId="139ACC08" w14:textId="77777777" w:rsidTr="00E92280">
        <w:trPr>
          <w:trHeight w:val="397"/>
        </w:trPr>
        <w:tc>
          <w:tcPr>
            <w:tcW w:w="4462" w:type="dxa"/>
            <w:gridSpan w:val="3"/>
            <w:tcBorders>
              <w:bottom w:val="single" w:sz="4" w:space="0" w:color="auto"/>
            </w:tcBorders>
            <w:shd w:val="clear" w:color="auto" w:fill="ACB9CA"/>
            <w:vAlign w:val="center"/>
          </w:tcPr>
          <w:p w14:paraId="51163964" w14:textId="77777777" w:rsidR="00045B17" w:rsidRPr="00683951" w:rsidRDefault="00045B17" w:rsidP="00E92280">
            <w:pPr>
              <w:jc w:val="left"/>
              <w:rPr>
                <w:color w:val="FF0000"/>
                <w:sz w:val="22"/>
                <w:lang w:val="en-GB"/>
              </w:rPr>
            </w:pPr>
            <w:r w:rsidRPr="00683951">
              <w:rPr>
                <w:color w:val="FF0000"/>
                <w:sz w:val="22"/>
                <w:lang w:val="en-GB"/>
              </w:rPr>
              <w:t xml:space="preserve">Total </w:t>
            </w:r>
            <w:r w:rsidRPr="00683951">
              <w:rPr>
                <w:rFonts w:hint="eastAsia"/>
                <w:color w:val="FF0000"/>
                <w:sz w:val="22"/>
                <w:lang w:val="en-GB"/>
              </w:rPr>
              <w:t>Tandem repeat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CB9CA"/>
            <w:vAlign w:val="center"/>
          </w:tcPr>
          <w:p w14:paraId="5CA4871F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2.4</w:t>
            </w:r>
            <w:r w:rsidRPr="00683951">
              <w:rPr>
                <w:color w:val="FF0000"/>
                <w:sz w:val="22"/>
              </w:rPr>
              <w:t>4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CB9CA"/>
            <w:vAlign w:val="center"/>
          </w:tcPr>
          <w:p w14:paraId="2EE08947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2.4</w:t>
            </w:r>
            <w:r>
              <w:rPr>
                <w:color w:val="FF0000"/>
                <w:sz w:val="22"/>
              </w:rPr>
              <w:t>8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CB9CA"/>
            <w:vAlign w:val="center"/>
          </w:tcPr>
          <w:p w14:paraId="76FF3A89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2.8</w:t>
            </w:r>
            <w:r w:rsidRPr="00683951">
              <w:rPr>
                <w:color w:val="FF0000"/>
                <w:sz w:val="22"/>
              </w:rPr>
              <w:t>2</w:t>
            </w:r>
            <w:r w:rsidRPr="00683951">
              <w:rPr>
                <w:rFonts w:hint="eastAsia"/>
                <w:color w:val="FF0000"/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CB9CA"/>
            <w:vAlign w:val="center"/>
          </w:tcPr>
          <w:p w14:paraId="3875A07E" w14:textId="77777777" w:rsidR="00045B17" w:rsidRPr="00683951" w:rsidRDefault="00045B17" w:rsidP="00E92280">
            <w:pPr>
              <w:jc w:val="left"/>
              <w:rPr>
                <w:color w:val="FF0000"/>
                <w:sz w:val="22"/>
              </w:rPr>
            </w:pPr>
            <w:r w:rsidRPr="00683951">
              <w:rPr>
                <w:rFonts w:hint="eastAsia"/>
                <w:color w:val="FF0000"/>
                <w:sz w:val="22"/>
              </w:rPr>
              <w:t>3.06%</w:t>
            </w:r>
          </w:p>
        </w:tc>
      </w:tr>
      <w:tr w:rsidR="00045B17" w:rsidRPr="00683951" w14:paraId="1C16EA74" w14:textId="77777777" w:rsidTr="00E92280">
        <w:tc>
          <w:tcPr>
            <w:tcW w:w="446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492029C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Unclassified</w:t>
            </w:r>
            <w:r w:rsidRPr="00683951">
              <w:rPr>
                <w:sz w:val="22"/>
              </w:rPr>
              <w:t xml:space="preserve"> (l</w:t>
            </w:r>
            <w:r w:rsidRPr="00683951">
              <w:rPr>
                <w:rFonts w:hint="eastAsia"/>
                <w:sz w:val="22"/>
              </w:rPr>
              <w:t>ow complex</w:t>
            </w:r>
            <w:r w:rsidRPr="00683951">
              <w:rPr>
                <w:sz w:val="22"/>
              </w:rPr>
              <w:t>, s</w:t>
            </w:r>
            <w:r w:rsidRPr="00683951">
              <w:rPr>
                <w:rFonts w:hint="eastAsia"/>
                <w:sz w:val="22"/>
              </w:rPr>
              <w:t>imple repeat</w:t>
            </w:r>
            <w:r w:rsidRPr="00683951">
              <w:rPr>
                <w:sz w:val="22"/>
              </w:rPr>
              <w:t>, unknown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</w:tcPr>
          <w:p w14:paraId="607ADAE2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2.5</w:t>
            </w:r>
            <w:r w:rsidRPr="00683951">
              <w:rPr>
                <w:sz w:val="22"/>
              </w:rPr>
              <w:t>5</w:t>
            </w:r>
            <w:r w:rsidRPr="00683951">
              <w:rPr>
                <w:rFonts w:hint="eastAsia"/>
                <w:sz w:val="22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</w:tcPr>
          <w:p w14:paraId="642C037D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4.49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FF"/>
          </w:tcPr>
          <w:p w14:paraId="078EC820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3.5</w:t>
            </w:r>
            <w:r w:rsidRPr="00683951">
              <w:rPr>
                <w:sz w:val="22"/>
              </w:rPr>
              <w:t>1</w:t>
            </w:r>
            <w:r w:rsidRPr="00683951">
              <w:rPr>
                <w:rFonts w:hint="eastAsia"/>
                <w:sz w:val="22"/>
              </w:rPr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FF"/>
          </w:tcPr>
          <w:p w14:paraId="0BA034D1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2.4</w:t>
            </w:r>
            <w:r w:rsidRPr="00683951">
              <w:rPr>
                <w:sz w:val="22"/>
              </w:rPr>
              <w:t>4</w:t>
            </w:r>
            <w:r w:rsidRPr="00683951">
              <w:rPr>
                <w:rFonts w:hint="eastAsia"/>
                <w:sz w:val="22"/>
              </w:rPr>
              <w:t>%</w:t>
            </w:r>
          </w:p>
        </w:tc>
      </w:tr>
      <w:tr w:rsidR="00045B17" w:rsidRPr="00683951" w14:paraId="75E5D93F" w14:textId="77777777" w:rsidTr="00E92280">
        <w:tc>
          <w:tcPr>
            <w:tcW w:w="4462" w:type="dxa"/>
            <w:gridSpan w:val="3"/>
            <w:shd w:val="clear" w:color="auto" w:fill="A8D08D"/>
          </w:tcPr>
          <w:p w14:paraId="362D2448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Total Repetitive DNA</w:t>
            </w:r>
          </w:p>
        </w:tc>
        <w:tc>
          <w:tcPr>
            <w:tcW w:w="1130" w:type="dxa"/>
            <w:shd w:val="clear" w:color="auto" w:fill="A8D08D"/>
          </w:tcPr>
          <w:p w14:paraId="7CD5A436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71.96</w:t>
            </w:r>
            <w:r w:rsidRPr="00683951">
              <w:rPr>
                <w:sz w:val="22"/>
              </w:rPr>
              <w:t>%</w:t>
            </w:r>
          </w:p>
        </w:tc>
        <w:tc>
          <w:tcPr>
            <w:tcW w:w="1131" w:type="dxa"/>
            <w:shd w:val="clear" w:color="auto" w:fill="A8D08D"/>
          </w:tcPr>
          <w:p w14:paraId="2B09A574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71.6</w:t>
            </w:r>
            <w:r w:rsidRPr="00683951">
              <w:rPr>
                <w:sz w:val="22"/>
              </w:rPr>
              <w:t>2%</w:t>
            </w:r>
          </w:p>
        </w:tc>
        <w:tc>
          <w:tcPr>
            <w:tcW w:w="1148" w:type="dxa"/>
            <w:shd w:val="clear" w:color="auto" w:fill="A8D08D"/>
          </w:tcPr>
          <w:p w14:paraId="2C1D141B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7</w:t>
            </w:r>
            <w:r w:rsidRPr="00683951">
              <w:rPr>
                <w:sz w:val="22"/>
              </w:rPr>
              <w:t>3.60%</w:t>
            </w:r>
          </w:p>
        </w:tc>
        <w:tc>
          <w:tcPr>
            <w:tcW w:w="1480" w:type="dxa"/>
            <w:shd w:val="clear" w:color="auto" w:fill="A8D08D"/>
          </w:tcPr>
          <w:p w14:paraId="729915CA" w14:textId="77777777" w:rsidR="00045B17" w:rsidRPr="00683951" w:rsidRDefault="00045B17" w:rsidP="00E92280">
            <w:pPr>
              <w:rPr>
                <w:sz w:val="22"/>
              </w:rPr>
            </w:pPr>
            <w:r w:rsidRPr="00683951">
              <w:rPr>
                <w:rFonts w:hint="eastAsia"/>
                <w:sz w:val="22"/>
              </w:rPr>
              <w:t>7</w:t>
            </w:r>
            <w:r w:rsidRPr="00683951">
              <w:rPr>
                <w:sz w:val="22"/>
              </w:rPr>
              <w:t>2.90%</w:t>
            </w:r>
          </w:p>
        </w:tc>
      </w:tr>
    </w:tbl>
    <w:p w14:paraId="11379EF2" w14:textId="14452C5D" w:rsidR="00EA1984" w:rsidRPr="009B7A3F" w:rsidRDefault="00837B2F" w:rsidP="00AB39A1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 xml:space="preserve">For result comparation between subset genomes uploaded to </w:t>
      </w:r>
      <w:r w:rsidRPr="00837B2F">
        <w:rPr>
          <w:rFonts w:ascii="Times New Roman" w:hAnsi="Times New Roman" w:cs="Times New Roman"/>
          <w:sz w:val="22"/>
        </w:rPr>
        <w:t xml:space="preserve">the web server </w:t>
      </w:r>
      <w:r>
        <w:rPr>
          <w:rFonts w:ascii="Times New Roman" w:hAnsi="Times New Roman" w:cs="Times New Roman"/>
          <w:sz w:val="22"/>
        </w:rPr>
        <w:t>and w</w:t>
      </w:r>
      <w:r w:rsidR="003079E2">
        <w:rPr>
          <w:rFonts w:ascii="Times New Roman" w:hAnsi="Times New Roman" w:cs="Times New Roman"/>
          <w:sz w:val="22"/>
        </w:rPr>
        <w:t xml:space="preserve">hole genome data </w:t>
      </w:r>
      <w:r>
        <w:rPr>
          <w:rFonts w:ascii="Times New Roman" w:hAnsi="Times New Roman" w:cs="Times New Roman"/>
          <w:sz w:val="22"/>
        </w:rPr>
        <w:t>upload to</w:t>
      </w:r>
      <w:r w:rsidR="003079E2">
        <w:rPr>
          <w:rFonts w:ascii="Times New Roman" w:hAnsi="Times New Roman" w:cs="Times New Roman"/>
          <w:sz w:val="22"/>
        </w:rPr>
        <w:t xml:space="preserve"> t</w:t>
      </w:r>
      <w:r w:rsidR="009B7A3F" w:rsidRPr="009B7A3F">
        <w:rPr>
          <w:rFonts w:ascii="Times New Roman" w:hAnsi="Times New Roman" w:cs="Times New Roman"/>
          <w:sz w:val="22"/>
        </w:rPr>
        <w:t xml:space="preserve">he </w:t>
      </w:r>
      <w:r w:rsidR="009B7A3F">
        <w:rPr>
          <w:rFonts w:ascii="Times New Roman" w:hAnsi="Times New Roman" w:cs="Times New Roman"/>
          <w:sz w:val="22"/>
        </w:rPr>
        <w:t>home</w:t>
      </w:r>
      <w:r w:rsidR="009B7A3F" w:rsidRPr="009B7A3F">
        <w:rPr>
          <w:rFonts w:ascii="Times New Roman" w:hAnsi="Times New Roman" w:cs="Times New Roman"/>
          <w:sz w:val="22"/>
        </w:rPr>
        <w:t xml:space="preserve"> server </w:t>
      </w:r>
      <w:r w:rsidR="003079E2">
        <w:rPr>
          <w:rFonts w:ascii="Times New Roman" w:hAnsi="Times New Roman" w:cs="Times New Roman"/>
          <w:sz w:val="22"/>
        </w:rPr>
        <w:t xml:space="preserve">of </w:t>
      </w:r>
      <w:r w:rsidR="003079E2" w:rsidRPr="003079E2">
        <w:rPr>
          <w:rFonts w:ascii="Times New Roman" w:hAnsi="Times New Roman" w:cs="Times New Roman"/>
          <w:sz w:val="22"/>
        </w:rPr>
        <w:t>Genepioneer Biotechnologies Co. Ltd</w:t>
      </w:r>
      <w:r w:rsidR="009B7A3F" w:rsidRPr="009B7A3F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please refer to Zhou, 2018. </w:t>
      </w:r>
      <w:r w:rsidR="00A07263">
        <w:rPr>
          <w:rFonts w:ascii="Times New Roman" w:hAnsi="Times New Roman" w:cs="Times New Roman"/>
          <w:sz w:val="22"/>
        </w:rPr>
        <w:t xml:space="preserve">The 25 clusters were selected for FISH analysis based on </w:t>
      </w:r>
      <w:r>
        <w:rPr>
          <w:rFonts w:ascii="Times New Roman" w:hAnsi="Times New Roman" w:cs="Times New Roman"/>
          <w:sz w:val="22"/>
        </w:rPr>
        <w:t>former analysis results</w:t>
      </w:r>
      <w:r w:rsidR="00A07263">
        <w:rPr>
          <w:rFonts w:ascii="Times New Roman" w:hAnsi="Times New Roman" w:cs="Times New Roman"/>
          <w:sz w:val="22"/>
        </w:rPr>
        <w:t xml:space="preserve"> in this paper</w:t>
      </w:r>
      <w:r>
        <w:rPr>
          <w:rFonts w:ascii="Times New Roman" w:hAnsi="Times New Roman" w:cs="Times New Roman"/>
          <w:sz w:val="22"/>
        </w:rPr>
        <w:t>.</w:t>
      </w:r>
      <w:bookmarkEnd w:id="0"/>
    </w:p>
    <w:sectPr w:rsidR="00EA1984" w:rsidRPr="009B7A3F" w:rsidSect="009925EF">
      <w:pgSz w:w="11906" w:h="16838"/>
      <w:pgMar w:top="567" w:right="1134" w:bottom="567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42C4B5" w14:textId="77777777" w:rsidR="00324CE4" w:rsidRDefault="00324CE4" w:rsidP="00106BCB">
      <w:r>
        <w:separator/>
      </w:r>
    </w:p>
  </w:endnote>
  <w:endnote w:type="continuationSeparator" w:id="0">
    <w:p w14:paraId="2D39088B" w14:textId="77777777" w:rsidR="00324CE4" w:rsidRDefault="00324CE4" w:rsidP="00106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B93FA" w14:textId="77777777" w:rsidR="00324CE4" w:rsidRDefault="00324CE4" w:rsidP="00106BCB">
      <w:r>
        <w:separator/>
      </w:r>
    </w:p>
  </w:footnote>
  <w:footnote w:type="continuationSeparator" w:id="0">
    <w:p w14:paraId="49ED2AD1" w14:textId="77777777" w:rsidR="00324CE4" w:rsidRDefault="00324CE4" w:rsidP="00106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D03A12"/>
    <w:multiLevelType w:val="hybridMultilevel"/>
    <w:tmpl w:val="1A601756"/>
    <w:lvl w:ilvl="0" w:tplc="87D20A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3F"/>
    <w:rsid w:val="00003FDB"/>
    <w:rsid w:val="00005BBD"/>
    <w:rsid w:val="0001061D"/>
    <w:rsid w:val="00015ACF"/>
    <w:rsid w:val="0002199B"/>
    <w:rsid w:val="00025CE4"/>
    <w:rsid w:val="0004086C"/>
    <w:rsid w:val="00044597"/>
    <w:rsid w:val="00045B17"/>
    <w:rsid w:val="00056261"/>
    <w:rsid w:val="00075AFD"/>
    <w:rsid w:val="0008583C"/>
    <w:rsid w:val="00092882"/>
    <w:rsid w:val="0009338D"/>
    <w:rsid w:val="00094DEC"/>
    <w:rsid w:val="000A5D75"/>
    <w:rsid w:val="000B78EE"/>
    <w:rsid w:val="000C0CFB"/>
    <w:rsid w:val="000D65C9"/>
    <w:rsid w:val="000D67F5"/>
    <w:rsid w:val="000E4A3A"/>
    <w:rsid w:val="000E4B54"/>
    <w:rsid w:val="000E6489"/>
    <w:rsid w:val="000F2877"/>
    <w:rsid w:val="000F2D9D"/>
    <w:rsid w:val="000F5D98"/>
    <w:rsid w:val="00100209"/>
    <w:rsid w:val="00104FD2"/>
    <w:rsid w:val="0010589A"/>
    <w:rsid w:val="00106B9A"/>
    <w:rsid w:val="00106BAA"/>
    <w:rsid w:val="00106BCB"/>
    <w:rsid w:val="0010720B"/>
    <w:rsid w:val="00113711"/>
    <w:rsid w:val="001140C1"/>
    <w:rsid w:val="00115402"/>
    <w:rsid w:val="00116904"/>
    <w:rsid w:val="001248C4"/>
    <w:rsid w:val="00124C90"/>
    <w:rsid w:val="0012511C"/>
    <w:rsid w:val="00127EC3"/>
    <w:rsid w:val="0013202A"/>
    <w:rsid w:val="0013463A"/>
    <w:rsid w:val="00142640"/>
    <w:rsid w:val="001527EF"/>
    <w:rsid w:val="00193983"/>
    <w:rsid w:val="001A5FF3"/>
    <w:rsid w:val="001B39BF"/>
    <w:rsid w:val="001C0FDA"/>
    <w:rsid w:val="001C70CC"/>
    <w:rsid w:val="001D1CE9"/>
    <w:rsid w:val="001F181D"/>
    <w:rsid w:val="00203D92"/>
    <w:rsid w:val="0020421D"/>
    <w:rsid w:val="002063B7"/>
    <w:rsid w:val="00217A85"/>
    <w:rsid w:val="00220E20"/>
    <w:rsid w:val="00233E1E"/>
    <w:rsid w:val="002346EE"/>
    <w:rsid w:val="00241678"/>
    <w:rsid w:val="00247296"/>
    <w:rsid w:val="0024795F"/>
    <w:rsid w:val="002538DF"/>
    <w:rsid w:val="00254201"/>
    <w:rsid w:val="00256157"/>
    <w:rsid w:val="002561A1"/>
    <w:rsid w:val="00263C7C"/>
    <w:rsid w:val="00264F4F"/>
    <w:rsid w:val="00273323"/>
    <w:rsid w:val="00275ADC"/>
    <w:rsid w:val="0028687D"/>
    <w:rsid w:val="00291A54"/>
    <w:rsid w:val="0029208E"/>
    <w:rsid w:val="0029246B"/>
    <w:rsid w:val="002A11DF"/>
    <w:rsid w:val="002A24A6"/>
    <w:rsid w:val="002A5CA4"/>
    <w:rsid w:val="002A7768"/>
    <w:rsid w:val="002B3593"/>
    <w:rsid w:val="002C1CD2"/>
    <w:rsid w:val="002C5D6C"/>
    <w:rsid w:val="002C77FB"/>
    <w:rsid w:val="002C785B"/>
    <w:rsid w:val="002D386E"/>
    <w:rsid w:val="002F5452"/>
    <w:rsid w:val="002F6EAF"/>
    <w:rsid w:val="002F70A9"/>
    <w:rsid w:val="00302708"/>
    <w:rsid w:val="003079E2"/>
    <w:rsid w:val="00307B7A"/>
    <w:rsid w:val="00315AFD"/>
    <w:rsid w:val="00316C5C"/>
    <w:rsid w:val="00322006"/>
    <w:rsid w:val="00324CE4"/>
    <w:rsid w:val="003445A8"/>
    <w:rsid w:val="00351DC1"/>
    <w:rsid w:val="00360C3C"/>
    <w:rsid w:val="00361FB1"/>
    <w:rsid w:val="00364DC6"/>
    <w:rsid w:val="00371A89"/>
    <w:rsid w:val="00372279"/>
    <w:rsid w:val="00373A2D"/>
    <w:rsid w:val="003962CA"/>
    <w:rsid w:val="0039750C"/>
    <w:rsid w:val="003A2C12"/>
    <w:rsid w:val="003A35A9"/>
    <w:rsid w:val="003C09FF"/>
    <w:rsid w:val="003D4313"/>
    <w:rsid w:val="003D72AB"/>
    <w:rsid w:val="003D7647"/>
    <w:rsid w:val="003E51F6"/>
    <w:rsid w:val="003F4610"/>
    <w:rsid w:val="00405C3A"/>
    <w:rsid w:val="0040714C"/>
    <w:rsid w:val="0041357E"/>
    <w:rsid w:val="00414D9D"/>
    <w:rsid w:val="004152ED"/>
    <w:rsid w:val="004217D1"/>
    <w:rsid w:val="00423C98"/>
    <w:rsid w:val="00444B59"/>
    <w:rsid w:val="00445254"/>
    <w:rsid w:val="00445564"/>
    <w:rsid w:val="004616A6"/>
    <w:rsid w:val="0046704F"/>
    <w:rsid w:val="004734B3"/>
    <w:rsid w:val="004735E8"/>
    <w:rsid w:val="0048351E"/>
    <w:rsid w:val="00493396"/>
    <w:rsid w:val="004B3F73"/>
    <w:rsid w:val="004C3AD7"/>
    <w:rsid w:val="004D22F2"/>
    <w:rsid w:val="004D5CDA"/>
    <w:rsid w:val="004D7582"/>
    <w:rsid w:val="004E04D9"/>
    <w:rsid w:val="004E092A"/>
    <w:rsid w:val="004E3447"/>
    <w:rsid w:val="004E510B"/>
    <w:rsid w:val="00513A96"/>
    <w:rsid w:val="00517B78"/>
    <w:rsid w:val="00523EAF"/>
    <w:rsid w:val="00533B00"/>
    <w:rsid w:val="00540F73"/>
    <w:rsid w:val="00547A20"/>
    <w:rsid w:val="00566E63"/>
    <w:rsid w:val="005672A5"/>
    <w:rsid w:val="00574430"/>
    <w:rsid w:val="00575D8A"/>
    <w:rsid w:val="0058009D"/>
    <w:rsid w:val="00580C94"/>
    <w:rsid w:val="00590FC3"/>
    <w:rsid w:val="005961FE"/>
    <w:rsid w:val="005A15EB"/>
    <w:rsid w:val="005A38E6"/>
    <w:rsid w:val="005A3DD3"/>
    <w:rsid w:val="005A622C"/>
    <w:rsid w:val="005A6965"/>
    <w:rsid w:val="005B1232"/>
    <w:rsid w:val="005B4AAC"/>
    <w:rsid w:val="005B4E4C"/>
    <w:rsid w:val="005C114E"/>
    <w:rsid w:val="005C11D1"/>
    <w:rsid w:val="005C1746"/>
    <w:rsid w:val="005D39AD"/>
    <w:rsid w:val="005F142D"/>
    <w:rsid w:val="0060086D"/>
    <w:rsid w:val="00604314"/>
    <w:rsid w:val="006072C8"/>
    <w:rsid w:val="00612514"/>
    <w:rsid w:val="00632235"/>
    <w:rsid w:val="00637849"/>
    <w:rsid w:val="00643E32"/>
    <w:rsid w:val="00644749"/>
    <w:rsid w:val="00651726"/>
    <w:rsid w:val="006533E2"/>
    <w:rsid w:val="0065431C"/>
    <w:rsid w:val="00654368"/>
    <w:rsid w:val="00660341"/>
    <w:rsid w:val="00677FEC"/>
    <w:rsid w:val="00687B69"/>
    <w:rsid w:val="006A69BB"/>
    <w:rsid w:val="006B740D"/>
    <w:rsid w:val="006C48E7"/>
    <w:rsid w:val="006C76C6"/>
    <w:rsid w:val="006C7B71"/>
    <w:rsid w:val="006F2694"/>
    <w:rsid w:val="006F2B06"/>
    <w:rsid w:val="006F438B"/>
    <w:rsid w:val="006F524E"/>
    <w:rsid w:val="00700F60"/>
    <w:rsid w:val="00703A81"/>
    <w:rsid w:val="00703E82"/>
    <w:rsid w:val="00710D67"/>
    <w:rsid w:val="00712514"/>
    <w:rsid w:val="00716DBF"/>
    <w:rsid w:val="00724028"/>
    <w:rsid w:val="00724D7D"/>
    <w:rsid w:val="00724F0D"/>
    <w:rsid w:val="00734E6D"/>
    <w:rsid w:val="007400F1"/>
    <w:rsid w:val="007478BC"/>
    <w:rsid w:val="00755F69"/>
    <w:rsid w:val="0075658C"/>
    <w:rsid w:val="00771659"/>
    <w:rsid w:val="00771689"/>
    <w:rsid w:val="0077309E"/>
    <w:rsid w:val="007757A8"/>
    <w:rsid w:val="00791F63"/>
    <w:rsid w:val="007A52EB"/>
    <w:rsid w:val="007B4A27"/>
    <w:rsid w:val="007E0F81"/>
    <w:rsid w:val="007E6504"/>
    <w:rsid w:val="007E72B3"/>
    <w:rsid w:val="007F242E"/>
    <w:rsid w:val="007F569E"/>
    <w:rsid w:val="008043F0"/>
    <w:rsid w:val="008168E6"/>
    <w:rsid w:val="00822246"/>
    <w:rsid w:val="0083749D"/>
    <w:rsid w:val="00837B2F"/>
    <w:rsid w:val="008406CA"/>
    <w:rsid w:val="00840E39"/>
    <w:rsid w:val="00843631"/>
    <w:rsid w:val="0084505D"/>
    <w:rsid w:val="00850CB7"/>
    <w:rsid w:val="0085619C"/>
    <w:rsid w:val="00860D6E"/>
    <w:rsid w:val="008625D0"/>
    <w:rsid w:val="00871281"/>
    <w:rsid w:val="00886DA4"/>
    <w:rsid w:val="00892A20"/>
    <w:rsid w:val="00894769"/>
    <w:rsid w:val="008967E6"/>
    <w:rsid w:val="008A0B05"/>
    <w:rsid w:val="008A1DC0"/>
    <w:rsid w:val="008A7427"/>
    <w:rsid w:val="008A7BDE"/>
    <w:rsid w:val="008B2072"/>
    <w:rsid w:val="008C1285"/>
    <w:rsid w:val="008C5646"/>
    <w:rsid w:val="008D0331"/>
    <w:rsid w:val="008D0C6D"/>
    <w:rsid w:val="008D2F97"/>
    <w:rsid w:val="008D35F3"/>
    <w:rsid w:val="008D475B"/>
    <w:rsid w:val="008E0708"/>
    <w:rsid w:val="008E21A5"/>
    <w:rsid w:val="00900836"/>
    <w:rsid w:val="009054BA"/>
    <w:rsid w:val="00913D4A"/>
    <w:rsid w:val="0091475A"/>
    <w:rsid w:val="0092261F"/>
    <w:rsid w:val="009232B1"/>
    <w:rsid w:val="009324F4"/>
    <w:rsid w:val="0093461A"/>
    <w:rsid w:val="00935606"/>
    <w:rsid w:val="0094673F"/>
    <w:rsid w:val="00946D56"/>
    <w:rsid w:val="00952917"/>
    <w:rsid w:val="00963038"/>
    <w:rsid w:val="00966E62"/>
    <w:rsid w:val="009675A3"/>
    <w:rsid w:val="00972309"/>
    <w:rsid w:val="00973D2C"/>
    <w:rsid w:val="00981FC7"/>
    <w:rsid w:val="00983E28"/>
    <w:rsid w:val="009925EF"/>
    <w:rsid w:val="009948BE"/>
    <w:rsid w:val="009957CA"/>
    <w:rsid w:val="009B2B0E"/>
    <w:rsid w:val="009B7A3F"/>
    <w:rsid w:val="009D2366"/>
    <w:rsid w:val="009D316B"/>
    <w:rsid w:val="009E34EC"/>
    <w:rsid w:val="009E61AB"/>
    <w:rsid w:val="009F2030"/>
    <w:rsid w:val="009F3B0C"/>
    <w:rsid w:val="009F6E3D"/>
    <w:rsid w:val="00A03C81"/>
    <w:rsid w:val="00A06920"/>
    <w:rsid w:val="00A07263"/>
    <w:rsid w:val="00A1583C"/>
    <w:rsid w:val="00A15E12"/>
    <w:rsid w:val="00A21D9B"/>
    <w:rsid w:val="00A22B0C"/>
    <w:rsid w:val="00A25D85"/>
    <w:rsid w:val="00A25DE1"/>
    <w:rsid w:val="00A31216"/>
    <w:rsid w:val="00A32948"/>
    <w:rsid w:val="00A367F3"/>
    <w:rsid w:val="00A37672"/>
    <w:rsid w:val="00A37CB3"/>
    <w:rsid w:val="00A421E3"/>
    <w:rsid w:val="00A50B79"/>
    <w:rsid w:val="00A63633"/>
    <w:rsid w:val="00A640EC"/>
    <w:rsid w:val="00A64120"/>
    <w:rsid w:val="00A71677"/>
    <w:rsid w:val="00A85C81"/>
    <w:rsid w:val="00A85CAB"/>
    <w:rsid w:val="00A90806"/>
    <w:rsid w:val="00A94C0A"/>
    <w:rsid w:val="00AB39A1"/>
    <w:rsid w:val="00AB3E86"/>
    <w:rsid w:val="00AD7B43"/>
    <w:rsid w:val="00AE114C"/>
    <w:rsid w:val="00AE2CBB"/>
    <w:rsid w:val="00AF03F3"/>
    <w:rsid w:val="00AF0AFC"/>
    <w:rsid w:val="00AF5361"/>
    <w:rsid w:val="00B01A8F"/>
    <w:rsid w:val="00B20AC7"/>
    <w:rsid w:val="00B4536C"/>
    <w:rsid w:val="00B5212D"/>
    <w:rsid w:val="00B572EB"/>
    <w:rsid w:val="00B618BA"/>
    <w:rsid w:val="00B61979"/>
    <w:rsid w:val="00B74265"/>
    <w:rsid w:val="00B8310E"/>
    <w:rsid w:val="00B84E68"/>
    <w:rsid w:val="00B85351"/>
    <w:rsid w:val="00B87EBC"/>
    <w:rsid w:val="00B96320"/>
    <w:rsid w:val="00BA5DAC"/>
    <w:rsid w:val="00BB51D4"/>
    <w:rsid w:val="00BC526A"/>
    <w:rsid w:val="00BC65BC"/>
    <w:rsid w:val="00BE2A67"/>
    <w:rsid w:val="00BE6831"/>
    <w:rsid w:val="00BE71B9"/>
    <w:rsid w:val="00BF63EF"/>
    <w:rsid w:val="00C163CC"/>
    <w:rsid w:val="00C25EE6"/>
    <w:rsid w:val="00C26C30"/>
    <w:rsid w:val="00C4511B"/>
    <w:rsid w:val="00C518A0"/>
    <w:rsid w:val="00C54B9D"/>
    <w:rsid w:val="00C67909"/>
    <w:rsid w:val="00C72D9A"/>
    <w:rsid w:val="00C81713"/>
    <w:rsid w:val="00C97610"/>
    <w:rsid w:val="00CA75CA"/>
    <w:rsid w:val="00CB33EB"/>
    <w:rsid w:val="00CB4661"/>
    <w:rsid w:val="00CB5692"/>
    <w:rsid w:val="00CB73EB"/>
    <w:rsid w:val="00CC56EF"/>
    <w:rsid w:val="00CD05CA"/>
    <w:rsid w:val="00CD1877"/>
    <w:rsid w:val="00CE4F93"/>
    <w:rsid w:val="00CE5DD3"/>
    <w:rsid w:val="00CE7BD2"/>
    <w:rsid w:val="00CF0CD2"/>
    <w:rsid w:val="00CF36E8"/>
    <w:rsid w:val="00CF4CFA"/>
    <w:rsid w:val="00CF7EED"/>
    <w:rsid w:val="00D12442"/>
    <w:rsid w:val="00D15641"/>
    <w:rsid w:val="00D1657A"/>
    <w:rsid w:val="00D263FA"/>
    <w:rsid w:val="00D31809"/>
    <w:rsid w:val="00D343CC"/>
    <w:rsid w:val="00D349CE"/>
    <w:rsid w:val="00D37BD5"/>
    <w:rsid w:val="00D40082"/>
    <w:rsid w:val="00D44984"/>
    <w:rsid w:val="00D46777"/>
    <w:rsid w:val="00D50FF4"/>
    <w:rsid w:val="00D61913"/>
    <w:rsid w:val="00D756B7"/>
    <w:rsid w:val="00D814B7"/>
    <w:rsid w:val="00D82227"/>
    <w:rsid w:val="00D855D1"/>
    <w:rsid w:val="00D87C44"/>
    <w:rsid w:val="00D91FB5"/>
    <w:rsid w:val="00D97A5A"/>
    <w:rsid w:val="00DA0678"/>
    <w:rsid w:val="00DA38A7"/>
    <w:rsid w:val="00DA5DF2"/>
    <w:rsid w:val="00DB5639"/>
    <w:rsid w:val="00DB62B3"/>
    <w:rsid w:val="00DC0940"/>
    <w:rsid w:val="00DC72C1"/>
    <w:rsid w:val="00DF7A84"/>
    <w:rsid w:val="00E07E49"/>
    <w:rsid w:val="00E265C9"/>
    <w:rsid w:val="00E4362A"/>
    <w:rsid w:val="00E44B24"/>
    <w:rsid w:val="00E715EB"/>
    <w:rsid w:val="00E735A5"/>
    <w:rsid w:val="00E74E1C"/>
    <w:rsid w:val="00E81B6A"/>
    <w:rsid w:val="00E86C3F"/>
    <w:rsid w:val="00E959B8"/>
    <w:rsid w:val="00EA060D"/>
    <w:rsid w:val="00EA1984"/>
    <w:rsid w:val="00EA5CFD"/>
    <w:rsid w:val="00EB4F7D"/>
    <w:rsid w:val="00EB6CAD"/>
    <w:rsid w:val="00EB752F"/>
    <w:rsid w:val="00EC37B0"/>
    <w:rsid w:val="00ED74B6"/>
    <w:rsid w:val="00EE333B"/>
    <w:rsid w:val="00EE66F1"/>
    <w:rsid w:val="00EF2F99"/>
    <w:rsid w:val="00F02336"/>
    <w:rsid w:val="00F02966"/>
    <w:rsid w:val="00F130DE"/>
    <w:rsid w:val="00F132F7"/>
    <w:rsid w:val="00F14DD1"/>
    <w:rsid w:val="00F2172A"/>
    <w:rsid w:val="00F32A40"/>
    <w:rsid w:val="00F355A3"/>
    <w:rsid w:val="00F369A2"/>
    <w:rsid w:val="00F40D9D"/>
    <w:rsid w:val="00F44506"/>
    <w:rsid w:val="00F57EF7"/>
    <w:rsid w:val="00F6333F"/>
    <w:rsid w:val="00F6600E"/>
    <w:rsid w:val="00F719B8"/>
    <w:rsid w:val="00F76BA1"/>
    <w:rsid w:val="00F847C3"/>
    <w:rsid w:val="00FA19A3"/>
    <w:rsid w:val="00FA2833"/>
    <w:rsid w:val="00FA54FB"/>
    <w:rsid w:val="00FA6F54"/>
    <w:rsid w:val="00FA7EA6"/>
    <w:rsid w:val="00FB221E"/>
    <w:rsid w:val="00FC2893"/>
    <w:rsid w:val="00FD4B8E"/>
    <w:rsid w:val="00FE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2ACF3"/>
  <w15:docId w15:val="{999E3B40-B089-46EF-A458-6ED0DBF2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6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6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6BCB"/>
    <w:rPr>
      <w:sz w:val="18"/>
      <w:szCs w:val="18"/>
    </w:rPr>
  </w:style>
  <w:style w:type="table" w:styleId="a5">
    <w:name w:val="Table Grid"/>
    <w:basedOn w:val="a1"/>
    <w:uiPriority w:val="59"/>
    <w:rsid w:val="0010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561A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F569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F569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93983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193983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193983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9398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93983"/>
    <w:rPr>
      <w:b/>
      <w:bCs/>
      <w:sz w:val="20"/>
      <w:szCs w:val="20"/>
    </w:rPr>
  </w:style>
  <w:style w:type="table" w:customStyle="1" w:styleId="1">
    <w:name w:val="网格型1"/>
    <w:basedOn w:val="a1"/>
    <w:next w:val="a5"/>
    <w:uiPriority w:val="59"/>
    <w:rsid w:val="003A2C12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5"/>
    <w:uiPriority w:val="59"/>
    <w:rsid w:val="00045B17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2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</dc:creator>
  <cp:lastModifiedBy>QL</cp:lastModifiedBy>
  <cp:revision>3</cp:revision>
  <cp:lastPrinted>2017-02-15T08:20:00Z</cp:lastPrinted>
  <dcterms:created xsi:type="dcterms:W3CDTF">2018-11-14T16:17:00Z</dcterms:created>
  <dcterms:modified xsi:type="dcterms:W3CDTF">2018-11-15T00:51:00Z</dcterms:modified>
</cp:coreProperties>
</file>